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0833C" w14:textId="19B9863A" w:rsidR="00AB6CE4" w:rsidRPr="00AC2FA7" w:rsidRDefault="002D1527" w:rsidP="00AB6CE4">
      <w:pPr>
        <w:topLinePunct/>
        <w:spacing w:line="480" w:lineRule="auto"/>
        <w:jc w:val="left"/>
        <w:rPr>
          <w:rFonts w:ascii="Times New Roman" w:eastAsia="MS PGothic" w:hAnsi="Times New Roman" w:cs="Times New Roman"/>
          <w:b/>
          <w:bCs/>
          <w:iCs/>
          <w:kern w:val="0"/>
          <w:sz w:val="24"/>
        </w:rPr>
      </w:pPr>
      <w:bookmarkStart w:id="0" w:name="_GoBack"/>
      <w:r w:rsidRPr="00AC2FA7">
        <w:rPr>
          <w:rFonts w:ascii="Times New Roman" w:eastAsia="MS PGothic" w:hAnsi="Times New Roman" w:cs="Times New Roman"/>
          <w:b/>
          <w:bCs/>
          <w:kern w:val="0"/>
          <w:sz w:val="24"/>
        </w:rPr>
        <w:t xml:space="preserve">Depletion of PD-1 or PD-L1 did not </w:t>
      </w:r>
      <w:r w:rsidR="000211CE" w:rsidRPr="00AC2FA7">
        <w:rPr>
          <w:rFonts w:ascii="Times New Roman" w:eastAsia="MS PGothic" w:hAnsi="Times New Roman" w:cs="Times New Roman"/>
          <w:b/>
          <w:bCs/>
          <w:kern w:val="0"/>
          <w:sz w:val="24"/>
        </w:rPr>
        <w:t xml:space="preserve">affect </w:t>
      </w:r>
      <w:r w:rsidRPr="00AC2FA7">
        <w:rPr>
          <w:rFonts w:ascii="Times New Roman" w:eastAsia="MS PGothic" w:hAnsi="Times New Roman" w:cs="Times New Roman"/>
          <w:b/>
          <w:bCs/>
          <w:kern w:val="0"/>
          <w:sz w:val="24"/>
        </w:rPr>
        <w:t xml:space="preserve">the mortality of mice infected with </w:t>
      </w:r>
      <w:r w:rsidRPr="00AC2FA7">
        <w:rPr>
          <w:rFonts w:ascii="Times New Roman" w:eastAsia="MS PGothic" w:hAnsi="Times New Roman" w:cs="Times New Roman"/>
          <w:b/>
          <w:bCs/>
          <w:i/>
          <w:kern w:val="0"/>
          <w:sz w:val="24"/>
        </w:rPr>
        <w:t>Mycobacterium avium</w:t>
      </w:r>
    </w:p>
    <w:p w14:paraId="03FBFF87" w14:textId="77777777" w:rsidR="002D1527" w:rsidRPr="00AC2FA7" w:rsidRDefault="002D1527" w:rsidP="00AB6CE4">
      <w:pPr>
        <w:topLinePunct/>
        <w:spacing w:line="480" w:lineRule="auto"/>
        <w:jc w:val="left"/>
        <w:rPr>
          <w:rFonts w:ascii="Times New Roman" w:eastAsia="MS PGothic" w:hAnsi="Times New Roman" w:cs="Times New Roman"/>
          <w:iCs/>
          <w:kern w:val="0"/>
          <w:sz w:val="24"/>
        </w:rPr>
      </w:pPr>
    </w:p>
    <w:p w14:paraId="45078EC8" w14:textId="6017BDE1" w:rsidR="00AB6CE4" w:rsidRPr="00AC2FA7" w:rsidRDefault="001132F8" w:rsidP="00AB6CE4">
      <w:pPr>
        <w:topLinePunct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AC2FA7">
        <w:rPr>
          <w:rFonts w:ascii="Times New Roman" w:eastAsia="Yu Mincho" w:hAnsi="Times New Roman" w:cs="Times New Roman"/>
          <w:sz w:val="24"/>
        </w:rPr>
        <w:t xml:space="preserve">Masayuki Nakajima, Masashi Matsuyama, Mio Kawaguchi,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Sosuke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 Matsumura, Takumi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Kiwamoto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>,</w:t>
      </w:r>
      <w:r w:rsidRPr="00AC2FA7">
        <w:rPr>
          <w:rFonts w:ascii="Times New Roman" w:eastAsia="Yu Mincho" w:hAnsi="Times New Roman" w:cs="Times New Roman"/>
          <w:kern w:val="0"/>
          <w:sz w:val="24"/>
          <w:vertAlign w:val="superscript"/>
        </w:rPr>
        <w:t xml:space="preserve"> </w:t>
      </w:r>
      <w:r w:rsidRPr="00AC2FA7">
        <w:rPr>
          <w:rFonts w:ascii="Times New Roman" w:eastAsia="Yu Mincho" w:hAnsi="Times New Roman" w:cs="Times New Roman"/>
          <w:sz w:val="24"/>
        </w:rPr>
        <w:t xml:space="preserve">Yosuke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Matsuno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, Yuko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Morishima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,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Kazufumi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 Yoshida,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Mingma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Thsering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 Sherpa, Kai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Yazaki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,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Ryota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 Tanaka, Naoko </w:t>
      </w:r>
      <w:proofErr w:type="spellStart"/>
      <w:r w:rsidRPr="00AC2FA7">
        <w:rPr>
          <w:rFonts w:ascii="Times New Roman" w:eastAsia="Yu Mincho" w:hAnsi="Times New Roman" w:cs="Times New Roman"/>
          <w:sz w:val="24"/>
        </w:rPr>
        <w:t>Okiyama</w:t>
      </w:r>
      <w:proofErr w:type="spellEnd"/>
      <w:r w:rsidRPr="00AC2FA7">
        <w:rPr>
          <w:rFonts w:ascii="Times New Roman" w:eastAsia="Yu Mincho" w:hAnsi="Times New Roman" w:cs="Times New Roman"/>
          <w:sz w:val="24"/>
        </w:rPr>
        <w:t xml:space="preserve">, </w:t>
      </w:r>
      <w:proofErr w:type="spellStart"/>
      <w:r w:rsidRPr="00AC2FA7">
        <w:rPr>
          <w:rFonts w:ascii="Times New Roman" w:eastAsia="Yu Mincho" w:hAnsi="Times New Roman" w:cs="Times New Roman"/>
          <w:kern w:val="0"/>
          <w:sz w:val="24"/>
        </w:rPr>
        <w:t>Masafumi</w:t>
      </w:r>
      <w:proofErr w:type="spellEnd"/>
      <w:r w:rsidRPr="00AC2FA7">
        <w:rPr>
          <w:rFonts w:ascii="Times New Roman" w:eastAsia="Yu Mincho" w:hAnsi="Times New Roman" w:cs="Times New Roman"/>
          <w:kern w:val="0"/>
          <w:sz w:val="24"/>
        </w:rPr>
        <w:t xml:space="preserve"> </w:t>
      </w:r>
      <w:proofErr w:type="spellStart"/>
      <w:r w:rsidRPr="00AC2FA7">
        <w:rPr>
          <w:rFonts w:ascii="Times New Roman" w:eastAsia="Yu Mincho" w:hAnsi="Times New Roman" w:cs="Times New Roman"/>
          <w:kern w:val="0"/>
          <w:sz w:val="24"/>
        </w:rPr>
        <w:t>Muratani</w:t>
      </w:r>
      <w:proofErr w:type="spellEnd"/>
      <w:r w:rsidRPr="00AC2FA7">
        <w:rPr>
          <w:rFonts w:ascii="Times New Roman" w:eastAsia="Yu Mincho" w:hAnsi="Times New Roman" w:cs="Times New Roman"/>
          <w:kern w:val="0"/>
          <w:sz w:val="24"/>
        </w:rPr>
        <w:t xml:space="preserve">, </w:t>
      </w:r>
      <w:r w:rsidRPr="00AC2FA7">
        <w:rPr>
          <w:rFonts w:ascii="Times New Roman" w:eastAsia="Yu Mincho" w:hAnsi="Times New Roman" w:cs="Times New Roman"/>
          <w:sz w:val="24"/>
        </w:rPr>
        <w:t>Yukio Ishii and Nobuyuki Hizawa</w:t>
      </w:r>
    </w:p>
    <w:p w14:paraId="4DFD5D68" w14:textId="77777777" w:rsidR="00AB6CE4" w:rsidRPr="00AC2FA7" w:rsidRDefault="00AB6CE4" w:rsidP="00AB6CE4">
      <w:pPr>
        <w:topLinePunct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C742109" w14:textId="77777777" w:rsidR="00667854" w:rsidRPr="00AC2FA7" w:rsidRDefault="00667854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2436DB" w14:textId="132D63CE" w:rsidR="0090180A" w:rsidRPr="00AC2FA7" w:rsidRDefault="00560332" w:rsidP="00560332">
      <w:pPr>
        <w:spacing w:line="480" w:lineRule="auto"/>
        <w:ind w:left="2520" w:firstLineChars="200" w:firstLine="480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eastAsia="TimesNewRoman" w:hAnsi="Times New Roman"/>
          <w:kern w:val="0"/>
          <w:sz w:val="24"/>
        </w:rPr>
        <w:t>Online Data Supplement</w:t>
      </w:r>
    </w:p>
    <w:p w14:paraId="6E592834" w14:textId="4CEE808B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ENREF_1"/>
      <w:bookmarkStart w:id="2" w:name="_ENREF_2"/>
      <w:bookmarkStart w:id="3" w:name="_ENREF_3"/>
    </w:p>
    <w:bookmarkEnd w:id="1"/>
    <w:bookmarkEnd w:id="2"/>
    <w:bookmarkEnd w:id="3"/>
    <w:p w14:paraId="6D683904" w14:textId="77777777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603E78" w14:textId="77777777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4970B6" w14:textId="77777777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75DE45" w14:textId="77777777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DCC2FA" w14:textId="77777777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30B65A" w14:textId="77777777" w:rsidR="0090180A" w:rsidRPr="00AC2FA7" w:rsidRDefault="0090180A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377060" w14:textId="19DF0897" w:rsidR="00BC6A14" w:rsidRPr="00AC2FA7" w:rsidRDefault="00BC6A14" w:rsidP="00536D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121C5B" w14:textId="6873BDA8" w:rsidR="00AB37C5" w:rsidRPr="00AC2FA7" w:rsidRDefault="00AB37C5" w:rsidP="005E78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102821" w:rsidRPr="00AC2FA7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821" w:rsidRPr="00AC2FA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2A9F74C3" w14:textId="3648541C" w:rsidR="00EB7803" w:rsidRPr="00AC2FA7" w:rsidRDefault="00EB7803" w:rsidP="00EB78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02821" w:rsidRPr="00AC2FA7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Figure 1. Depletion of PD-1/PD-L1 did not affect the susceptibility to </w:t>
      </w:r>
      <w:r w:rsidRPr="00AC2F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avium 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C2FA7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1</w:t>
      </w:r>
      <w:r w:rsidR="00102821" w:rsidRPr="00AC2FA7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×</w:t>
      </w:r>
      <w:r w:rsidRPr="00AC2FA7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10</w:t>
      </w:r>
      <w:r w:rsidRPr="00AC2FA7">
        <w:rPr>
          <w:rFonts w:ascii="Times New Roman" w:eastAsia="MS PGothic" w:hAnsi="Times New Roman" w:cs="Times New Roman"/>
          <w:b/>
          <w:bCs/>
          <w:kern w:val="0"/>
          <w:sz w:val="24"/>
          <w:szCs w:val="24"/>
          <w:vertAlign w:val="superscript"/>
        </w:rPr>
        <w:t xml:space="preserve">5 </w:t>
      </w:r>
      <w:r w:rsidRPr="00AC2FA7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CFU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843FA" w:rsidRPr="00AC2FA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but </w:t>
      </w:r>
      <w:r w:rsidR="00EB2EDB" w:rsidRPr="00AC2FA7">
        <w:rPr>
          <w:rFonts w:ascii="Times New Roman" w:hAnsi="Times New Roman" w:cs="Times New Roman"/>
          <w:b/>
          <w:bCs/>
          <w:sz w:val="24"/>
          <w:szCs w:val="24"/>
        </w:rPr>
        <w:t>affect</w:t>
      </w:r>
      <w:r w:rsidR="000211CE" w:rsidRPr="00AC2FA7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EB2EDB"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pulmonary lymphocytic inflammation.</w:t>
      </w:r>
    </w:p>
    <w:p w14:paraId="317BB64E" w14:textId="7151CFDF" w:rsidR="00EB7803" w:rsidRPr="00AC2FA7" w:rsidRDefault="00EB7803" w:rsidP="00EB78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eastAsia="MS PGothic" w:hAnsi="Times New Roman" w:cs="Times New Roman"/>
          <w:b/>
          <w:kern w:val="0"/>
          <w:sz w:val="24"/>
          <w:szCs w:val="24"/>
        </w:rPr>
        <w:t>(A)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>Myco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bacteria</w:t>
      </w:r>
      <w:r w:rsidR="000211CE"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l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outgrowth in the lung</w:t>
      </w:r>
      <w:r w:rsidR="008A7160"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s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of wild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noBreakHyphen/>
        <w:t xml:space="preserve">type,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0211CE"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, 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and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hAnsi="Times New Roman" w:cs="Times New Roman"/>
          <w:bCs/>
          <w:kern w:val="0"/>
          <w:sz w:val="24"/>
          <w:szCs w:val="24"/>
        </w:rPr>
        <w:t xml:space="preserve"> mice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60 days after intranasal inoculation of 1×10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  <w:vertAlign w:val="superscript"/>
        </w:rPr>
        <w:t xml:space="preserve">5 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CFU of MAC. The results are expressed as CFU per organ. The experiments were performed in duplicate with eight mice in each group. </w:t>
      </w:r>
      <w:r w:rsidRPr="00AC2FA7">
        <w:rPr>
          <w:rFonts w:ascii="Times New Roman" w:eastAsia="StoneSans-SemiboldItalic" w:hAnsi="Times New Roman" w:cs="Times New Roman"/>
          <w:kern w:val="0"/>
          <w:sz w:val="24"/>
          <w:szCs w:val="24"/>
        </w:rPr>
        <w:t>Data are expressed as mean</w:t>
      </w:r>
      <w:r w:rsidR="000211CE" w:rsidRPr="00AC2FA7">
        <w:rPr>
          <w:rFonts w:ascii="Times New Roman" w:eastAsia="StoneSans-SemiboldItalic" w:hAnsi="Times New Roman" w:cs="Times New Roman"/>
          <w:kern w:val="0"/>
          <w:sz w:val="24"/>
          <w:szCs w:val="24"/>
        </w:rPr>
        <w:t>s</w:t>
      </w:r>
      <w:r w:rsidRPr="00AC2FA7">
        <w:rPr>
          <w:rFonts w:ascii="Times New Roman" w:hAnsi="Times New Roman" w:cs="Times New Roman"/>
          <w:kern w:val="0"/>
          <w:sz w:val="24"/>
          <w:szCs w:val="24"/>
        </w:rPr>
        <w:t xml:space="preserve">± </w:t>
      </w:r>
      <w:r w:rsidRPr="00AC2FA7">
        <w:rPr>
          <w:rFonts w:ascii="Times New Roman" w:eastAsia="StoneSans-SemiboldItalic" w:hAnsi="Times New Roman" w:cs="Times New Roman"/>
          <w:kern w:val="0"/>
          <w:sz w:val="24"/>
          <w:szCs w:val="24"/>
        </w:rPr>
        <w:t>SEM.</w:t>
      </w:r>
      <w:r w:rsidRPr="00AC2FA7">
        <w:rPr>
          <w:rFonts w:ascii="Times New Roman" w:hAnsi="Times New Roman" w:cs="Times New Roman"/>
          <w:sz w:val="24"/>
          <w:szCs w:val="24"/>
        </w:rPr>
        <w:t xml:space="preserve"> Significance was defined as a P value of &lt;0.05. </w:t>
      </w:r>
      <w:r w:rsidRPr="00AC2FA7">
        <w:rPr>
          <w:rFonts w:ascii="Times New Roman" w:eastAsia="MS PGothic" w:hAnsi="Times New Roman" w:cs="Times New Roman"/>
          <w:b/>
          <w:kern w:val="0"/>
          <w:sz w:val="24"/>
          <w:szCs w:val="24"/>
        </w:rPr>
        <w:t>(B)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Numbers of total cells, neutrophils, macrophages, and lymphocytes in BAL fluids of wild</w:t>
      </w:r>
      <w:r w:rsidR="008444A3" w:rsidRPr="00AC2FA7">
        <w:rPr>
          <w:rFonts w:ascii="Times New Roman" w:eastAsia="MS PGothic" w:hAnsi="Times New Roman" w:cs="Times New Roman" w:hint="eastAsia"/>
          <w:bCs/>
          <w:kern w:val="0"/>
          <w:sz w:val="24"/>
          <w:szCs w:val="24"/>
        </w:rPr>
        <w:t>-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type,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and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hAnsi="Times New Roman" w:cs="Times New Roman"/>
          <w:bCs/>
          <w:kern w:val="0"/>
          <w:sz w:val="24"/>
          <w:szCs w:val="24"/>
        </w:rPr>
        <w:t xml:space="preserve"> mice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60 days after intranasal inoculation of 1×10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CFU of MAC. </w:t>
      </w:r>
      <w:r w:rsidR="000F3850" w:rsidRPr="00AC2FA7">
        <w:rPr>
          <w:rFonts w:ascii="Times New Roman" w:hAnsi="Times New Roman" w:cs="Times New Roman"/>
          <w:sz w:val="24"/>
          <w:szCs w:val="24"/>
        </w:rPr>
        <w:t xml:space="preserve">Control mice were administered saline (open bars). 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The experiments were performed in duplicate with four mice in each group. </w:t>
      </w:r>
      <w:r w:rsidRPr="00AC2FA7">
        <w:rPr>
          <w:rFonts w:ascii="Times New Roman" w:eastAsia="StoneSans-SemiboldItalic" w:hAnsi="Times New Roman" w:cs="Times New Roman"/>
          <w:kern w:val="0"/>
          <w:sz w:val="24"/>
          <w:szCs w:val="24"/>
        </w:rPr>
        <w:t>Data are expressed as mean</w:t>
      </w:r>
      <w:r w:rsidR="000211CE" w:rsidRPr="00AC2FA7">
        <w:rPr>
          <w:rFonts w:ascii="Times New Roman" w:eastAsia="StoneSans-SemiboldItalic" w:hAnsi="Times New Roman" w:cs="Times New Roman"/>
          <w:kern w:val="0"/>
          <w:sz w:val="24"/>
          <w:szCs w:val="24"/>
        </w:rPr>
        <w:t>s</w:t>
      </w:r>
      <w:r w:rsidRPr="00AC2FA7">
        <w:rPr>
          <w:rFonts w:ascii="Times New Roman" w:hAnsi="Times New Roman" w:cs="Times New Roman"/>
          <w:kern w:val="0"/>
          <w:sz w:val="24"/>
          <w:szCs w:val="24"/>
        </w:rPr>
        <w:t xml:space="preserve">± </w:t>
      </w:r>
      <w:r w:rsidRPr="00AC2FA7">
        <w:rPr>
          <w:rFonts w:ascii="Times New Roman" w:eastAsia="StoneSans-SemiboldItalic" w:hAnsi="Times New Roman" w:cs="Times New Roman"/>
          <w:kern w:val="0"/>
          <w:sz w:val="24"/>
          <w:szCs w:val="24"/>
        </w:rPr>
        <w:t>SEM.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Pr="00AC2FA7">
        <w:rPr>
          <w:rFonts w:ascii="Times New Roman" w:hAnsi="Times New Roman" w:cs="Times New Roman"/>
          <w:sz w:val="24"/>
          <w:szCs w:val="24"/>
        </w:rPr>
        <w:t>Significance was defined as a P value of &lt;0.05.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 *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Significant difference between 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wild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noBreakHyphen/>
        <w:t>type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 and 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 (p&lt;0.05). </w:t>
      </w:r>
      <w:r w:rsidRPr="00AC2FA7">
        <w:rPr>
          <w:rFonts w:ascii="Times New Roman" w:hAnsi="Times New Roman" w:cs="Times New Roman"/>
          <w:sz w:val="24"/>
          <w:szCs w:val="24"/>
        </w:rPr>
        <w:t>#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Significant difference between 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wild</w:t>
      </w:r>
      <w:r w:rsidR="008444A3" w:rsidRPr="00AC2FA7">
        <w:rPr>
          <w:rFonts w:ascii="Times New Roman" w:eastAsia="MS PGothic" w:hAnsi="Times New Roman" w:cs="Times New Roman" w:hint="eastAsia"/>
          <w:bCs/>
          <w:kern w:val="0"/>
          <w:sz w:val="24"/>
          <w:szCs w:val="24"/>
        </w:rPr>
        <w:t>-</w:t>
      </w: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>type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 and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 (p&lt;0.05)</w:t>
      </w:r>
      <w:r w:rsidRPr="00AC2FA7">
        <w:rPr>
          <w:rFonts w:ascii="Times New Roman" w:eastAsia="MS PGothic" w:hAnsi="Times New Roman" w:cs="Times New Roman"/>
          <w:b/>
          <w:kern w:val="0"/>
          <w:sz w:val="24"/>
          <w:szCs w:val="24"/>
        </w:rPr>
        <w:t>.</w:t>
      </w:r>
    </w:p>
    <w:p w14:paraId="5FEB520B" w14:textId="58E362CD" w:rsidR="00EB7803" w:rsidRPr="00AC2FA7" w:rsidRDefault="00EB7803" w:rsidP="00AB37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768686" w14:textId="6AA091A0" w:rsidR="00292AA0" w:rsidRPr="00AC2FA7" w:rsidRDefault="00292AA0" w:rsidP="00292AA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IFN-γ expression in CD4 and CD8-positive T cells is not altered by </w:t>
      </w:r>
      <w:r w:rsidR="005D79BA"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PD-1 pathway following MAC infection.</w:t>
      </w:r>
    </w:p>
    <w:p w14:paraId="5513BC36" w14:textId="0C25C103" w:rsidR="00292AA0" w:rsidRPr="00AC2FA7" w:rsidRDefault="00292AA0" w:rsidP="00292AA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The proportion</w:t>
      </w:r>
      <w:r w:rsidR="008843FA" w:rsidRPr="00AC2FA7">
        <w:rPr>
          <w:rFonts w:ascii="Times New Roman" w:hAnsi="Times New Roman" w:cs="Times New Roman"/>
          <w:sz w:val="24"/>
          <w:szCs w:val="24"/>
        </w:rPr>
        <w:t>s</w:t>
      </w:r>
      <w:r w:rsidRPr="00AC2FA7">
        <w:rPr>
          <w:rFonts w:ascii="Times New Roman" w:hAnsi="Times New Roman" w:cs="Times New Roman"/>
          <w:sz w:val="24"/>
          <w:szCs w:val="24"/>
        </w:rPr>
        <w:t xml:space="preserve"> of IFN-γ-producing cells in CD4-positive (A) or CD8</w:t>
      </w:r>
      <w:r w:rsidR="005D79BA" w:rsidRPr="00AC2FA7">
        <w:rPr>
          <w:rFonts w:ascii="Times New Roman" w:hAnsi="Times New Roman" w:cs="Times New Roman"/>
          <w:sz w:val="24"/>
          <w:szCs w:val="24"/>
        </w:rPr>
        <w:t>-</w:t>
      </w:r>
      <w:r w:rsidRPr="00AC2FA7">
        <w:rPr>
          <w:rFonts w:ascii="Times New Roman" w:hAnsi="Times New Roman" w:cs="Times New Roman"/>
          <w:sz w:val="24"/>
          <w:szCs w:val="24"/>
        </w:rPr>
        <w:t xml:space="preserve">positive (B) T </w:t>
      </w:r>
      <w:r w:rsidRPr="00AC2FA7">
        <w:rPr>
          <w:rFonts w:ascii="Times New Roman" w:hAnsi="Times New Roman" w:cs="Times New Roman"/>
          <w:sz w:val="24"/>
          <w:szCs w:val="24"/>
        </w:rPr>
        <w:lastRenderedPageBreak/>
        <w:t xml:space="preserve">cells obtained from lungs of wild type, </w:t>
      </w:r>
      <w:r w:rsidRPr="00AC2FA7">
        <w:rPr>
          <w:rFonts w:ascii="Times New Roman" w:hAnsi="Times New Roman" w:cs="Times New Roman"/>
          <w:i/>
          <w:iCs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8843FA" w:rsidRPr="00AC2FA7">
        <w:rPr>
          <w:rFonts w:ascii="Times New Roman" w:hAnsi="Times New Roman" w:cs="Times New Roman"/>
          <w:sz w:val="24"/>
          <w:szCs w:val="24"/>
        </w:rPr>
        <w:t xml:space="preserve">, </w:t>
      </w:r>
      <w:r w:rsidRPr="00AC2FA7">
        <w:rPr>
          <w:rFonts w:ascii="Times New Roman" w:hAnsi="Times New Roman" w:cs="Times New Roman"/>
          <w:sz w:val="24"/>
          <w:szCs w:val="24"/>
        </w:rPr>
        <w:t xml:space="preserve">and </w:t>
      </w:r>
      <w:r w:rsidRPr="00AC2FA7">
        <w:rPr>
          <w:rFonts w:ascii="Times New Roman" w:hAnsi="Times New Roman" w:cs="Times New Roman"/>
          <w:i/>
          <w:iCs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C2FA7">
        <w:rPr>
          <w:rFonts w:ascii="Times New Roman" w:hAnsi="Times New Roman" w:cs="Times New Roman"/>
          <w:sz w:val="24"/>
          <w:szCs w:val="24"/>
        </w:rPr>
        <w:t>mice 60 days after intranasal inoculation of 1</w:t>
      </w:r>
      <w:r w:rsidR="008444A3" w:rsidRPr="00AC2FA7">
        <w:rPr>
          <w:rFonts w:ascii="Times New Roman" w:hAnsi="Times New Roman" w:cs="Times New Roman"/>
          <w:sz w:val="24"/>
          <w:szCs w:val="24"/>
        </w:rPr>
        <w:t>×</w:t>
      </w:r>
      <w:r w:rsidRPr="00AC2FA7">
        <w:rPr>
          <w:rFonts w:ascii="Times New Roman" w:hAnsi="Times New Roman" w:cs="Times New Roman"/>
          <w:sz w:val="24"/>
          <w:szCs w:val="24"/>
        </w:rPr>
        <w:t>10</w:t>
      </w:r>
      <w:r w:rsidRPr="00AC2FA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C2FA7">
        <w:rPr>
          <w:rFonts w:ascii="Times New Roman" w:hAnsi="Times New Roman" w:cs="Times New Roman"/>
          <w:sz w:val="24"/>
          <w:szCs w:val="24"/>
        </w:rPr>
        <w:t xml:space="preserve"> CFU of MAC or saline (</w:t>
      </w:r>
      <w:proofErr w:type="spellStart"/>
      <w:r w:rsidRPr="00AC2FA7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Pr="00AC2FA7">
        <w:rPr>
          <w:rFonts w:ascii="Times New Roman" w:hAnsi="Times New Roman" w:cs="Times New Roman"/>
          <w:sz w:val="24"/>
          <w:szCs w:val="24"/>
        </w:rPr>
        <w:t>). Experiments were performed in duplicate with four mice in each group. Data are expressed as means± SEM.</w:t>
      </w:r>
    </w:p>
    <w:p w14:paraId="1D2D071C" w14:textId="77777777" w:rsidR="00292AA0" w:rsidRPr="00AC2FA7" w:rsidRDefault="00292AA0" w:rsidP="00AB37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96D64" w14:textId="7C7DC80C" w:rsidR="0010444A" w:rsidRPr="00AC2FA7" w:rsidRDefault="00AB37C5" w:rsidP="001F45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02821" w:rsidRPr="00AC2FA7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292AA0" w:rsidRPr="00AC2FA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444A"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="00C5645B" w:rsidRPr="00AC2FA7">
        <w:rPr>
          <w:rFonts w:ascii="Times New Roman" w:hAnsi="Times New Roman" w:cs="Times New Roman"/>
          <w:b/>
          <w:bCs/>
          <w:sz w:val="24"/>
          <w:szCs w:val="24"/>
        </w:rPr>
        <w:t>of RNA-seq</w:t>
      </w:r>
      <w:r w:rsidR="004572BC"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show that the effect of MAC infection itself on gene expressions </w:t>
      </w:r>
      <w:r w:rsidR="008843FA" w:rsidRPr="00AC2FA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572BC" w:rsidRPr="00AC2FA7">
        <w:rPr>
          <w:rFonts w:ascii="Times New Roman" w:hAnsi="Times New Roman" w:cs="Times New Roman"/>
          <w:b/>
          <w:bCs/>
          <w:sz w:val="24"/>
          <w:szCs w:val="24"/>
        </w:rPr>
        <w:t>s far much greater than the effect of genotypes on them.</w:t>
      </w:r>
    </w:p>
    <w:p w14:paraId="58E66134" w14:textId="2EC88F04" w:rsidR="008F70D9" w:rsidRPr="00AC2FA7" w:rsidRDefault="0010444A" w:rsidP="002638A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(A) </w:t>
      </w:r>
      <w:r w:rsidR="00AB37C5" w:rsidRPr="00AC2FA7">
        <w:rPr>
          <w:rFonts w:ascii="Times New Roman" w:hAnsi="Times New Roman" w:cs="Times New Roman"/>
          <w:bCs/>
          <w:sz w:val="24"/>
          <w:szCs w:val="24"/>
        </w:rPr>
        <w:t>Principal-component analysis of gene expression patterns from individual mice with or without MAC infection</w:t>
      </w:r>
      <w:r w:rsidR="001F4547" w:rsidRPr="00AC2FA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5FB5" w:rsidRPr="00AC2FA7">
        <w:rPr>
          <w:rFonts w:ascii="Times New Roman" w:hAnsi="Times New Roman" w:cs="Times New Roman" w:hint="eastAsia"/>
          <w:sz w:val="24"/>
          <w:szCs w:val="24"/>
        </w:rPr>
        <w:t>f</w:t>
      </w:r>
      <w:r w:rsidR="00325FB5" w:rsidRPr="00AC2FA7">
        <w:rPr>
          <w:rFonts w:ascii="Times New Roman" w:hAnsi="Times New Roman" w:cs="Times New Roman"/>
          <w:sz w:val="24"/>
          <w:szCs w:val="24"/>
        </w:rPr>
        <w:t>or</w:t>
      </w:r>
      <w:r w:rsidR="000211CE" w:rsidRPr="00AC2FA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4547" w:rsidRPr="00AC2FA7">
        <w:rPr>
          <w:rFonts w:ascii="Times New Roman" w:hAnsi="Times New Roman" w:cs="Times New Roman"/>
          <w:bCs/>
          <w:sz w:val="24"/>
          <w:szCs w:val="24"/>
        </w:rPr>
        <w:t>60 days.</w:t>
      </w:r>
      <w:r w:rsidR="004572BC" w:rsidRPr="00AC2FA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572BC" w:rsidRPr="00AC2FA7">
        <w:rPr>
          <w:rFonts w:ascii="Times New Roman" w:eastAsia="MS PGothic" w:hAnsi="Times New Roman" w:cs="Times New Roman"/>
          <w:bCs/>
          <w:kern w:val="0"/>
          <w:sz w:val="24"/>
          <w:szCs w:val="24"/>
        </w:rPr>
        <w:t xml:space="preserve">(B) </w:t>
      </w:r>
      <w:r w:rsidR="00F5268C" w:rsidRPr="00AC2FA7">
        <w:rPr>
          <w:rFonts w:ascii="Times New Roman" w:eastAsia="MS PGothic" w:hAnsi="Times New Roman"/>
          <w:kern w:val="0"/>
          <w:sz w:val="24"/>
        </w:rPr>
        <w:t xml:space="preserve">Venn diagram </w:t>
      </w:r>
      <w:r w:rsidR="005D79BA" w:rsidRPr="00AC2FA7">
        <w:rPr>
          <w:rFonts w:ascii="Times New Roman" w:eastAsia="MS PGothic" w:hAnsi="Times New Roman"/>
          <w:kern w:val="0"/>
          <w:sz w:val="24"/>
        </w:rPr>
        <w:t xml:space="preserve">is </w:t>
      </w:r>
      <w:r w:rsidR="00F5268C" w:rsidRPr="00AC2FA7">
        <w:rPr>
          <w:rFonts w:ascii="Times New Roman" w:eastAsia="MS PGothic" w:hAnsi="Times New Roman"/>
          <w:kern w:val="0"/>
          <w:sz w:val="24"/>
        </w:rPr>
        <w:t xml:space="preserve">shown. </w:t>
      </w:r>
      <w:r w:rsidR="008F70D9" w:rsidRPr="00AC2FA7">
        <w:rPr>
          <w:rFonts w:ascii="Times New Roman" w:eastAsia="MS PGothic" w:hAnsi="Times New Roman"/>
          <w:kern w:val="0"/>
          <w:sz w:val="24"/>
        </w:rPr>
        <w:t xml:space="preserve">Overlap comparison of differentially expressed genes detected in </w:t>
      </w:r>
      <w:r w:rsidR="0061175F" w:rsidRPr="00AC2FA7">
        <w:rPr>
          <w:rFonts w:ascii="Times New Roman" w:hAnsi="Times New Roman" w:cs="Times New Roman"/>
          <w:i/>
          <w:iCs/>
          <w:sz w:val="24"/>
          <w:szCs w:val="24"/>
        </w:rPr>
        <w:t>PD-1</w:t>
      </w:r>
      <w:r w:rsidR="0061175F"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61175F" w:rsidRPr="00AC2FA7">
        <w:rPr>
          <w:rFonts w:ascii="Times New Roman" w:hAnsi="Times New Roman" w:cs="Times New Roman"/>
          <w:sz w:val="24"/>
          <w:szCs w:val="24"/>
        </w:rPr>
        <w:t xml:space="preserve"> lungs </w:t>
      </w:r>
      <w:r w:rsidR="0061175F" w:rsidRPr="00AC2FA7">
        <w:rPr>
          <w:rFonts w:ascii="Times New Roman" w:eastAsia="MS PGothic" w:hAnsi="Times New Roman"/>
          <w:kern w:val="0"/>
          <w:sz w:val="24"/>
        </w:rPr>
        <w:t>versus wild-type lungs</w:t>
      </w:r>
      <w:r w:rsidR="00642B69" w:rsidRPr="00AC2FA7">
        <w:rPr>
          <w:rFonts w:ascii="Times New Roman" w:eastAsia="MS PGothic" w:hAnsi="Times New Roman"/>
          <w:kern w:val="0"/>
          <w:sz w:val="24"/>
        </w:rPr>
        <w:t xml:space="preserve"> </w:t>
      </w:r>
      <w:r w:rsidR="0061175F" w:rsidRPr="00AC2FA7">
        <w:rPr>
          <w:rFonts w:ascii="Times New Roman" w:hAnsi="Times New Roman" w:cs="Times New Roman"/>
          <w:sz w:val="24"/>
          <w:szCs w:val="24"/>
        </w:rPr>
        <w:t xml:space="preserve">and </w:t>
      </w:r>
      <w:r w:rsidR="0061175F" w:rsidRPr="00AC2FA7">
        <w:rPr>
          <w:rFonts w:ascii="Times New Roman" w:hAnsi="Times New Roman" w:cs="Times New Roman"/>
          <w:i/>
          <w:iCs/>
          <w:sz w:val="24"/>
          <w:szCs w:val="24"/>
        </w:rPr>
        <w:t>PD-L1</w:t>
      </w:r>
      <w:r w:rsidR="0061175F"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61175F" w:rsidRPr="00AC2F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1175F" w:rsidRPr="00AC2FA7">
        <w:rPr>
          <w:rFonts w:ascii="Times New Roman" w:hAnsi="Times New Roman" w:cs="Times New Roman"/>
          <w:sz w:val="24"/>
          <w:szCs w:val="24"/>
        </w:rPr>
        <w:t xml:space="preserve">lungs </w:t>
      </w:r>
      <w:r w:rsidR="00642B69" w:rsidRPr="00AC2FA7">
        <w:rPr>
          <w:rFonts w:ascii="Times New Roman" w:eastAsia="MS PGothic" w:hAnsi="Times New Roman"/>
          <w:kern w:val="0"/>
          <w:sz w:val="24"/>
        </w:rPr>
        <w:t>versus wild-type lungs</w:t>
      </w:r>
      <w:r w:rsidR="006F2DBC" w:rsidRPr="00AC2FA7">
        <w:rPr>
          <w:rFonts w:ascii="Times New Roman" w:eastAsia="MS PGothic" w:hAnsi="Times New Roman"/>
          <w:kern w:val="0"/>
          <w:sz w:val="24"/>
        </w:rPr>
        <w:t xml:space="preserve"> between uninfected control and 60 days after MAC infection </w:t>
      </w:r>
      <w:r w:rsidR="008F70D9" w:rsidRPr="00AC2FA7">
        <w:rPr>
          <w:rFonts w:ascii="Times New Roman" w:eastAsia="MS PGothic" w:hAnsi="Times New Roman"/>
          <w:kern w:val="0"/>
          <w:sz w:val="24"/>
        </w:rPr>
        <w:t>(</w:t>
      </w:r>
      <w:r w:rsidR="0061175F" w:rsidRPr="00AC2FA7">
        <w:rPr>
          <w:rFonts w:ascii="Times New Roman" w:hAnsi="Times New Roman" w:cs="Times New Roman"/>
          <w:sz w:val="24"/>
          <w:szCs w:val="24"/>
        </w:rPr>
        <w:t>FDR-adjusted P</w:t>
      </w:r>
      <w:r w:rsidR="0061175F" w:rsidRPr="00AC2FA7">
        <w:rPr>
          <w:rFonts w:ascii="Times New Roman" w:hAnsi="Times New Roman" w:cs="Times New Roman"/>
          <w:kern w:val="0"/>
          <w:sz w:val="24"/>
          <w:szCs w:val="24"/>
        </w:rPr>
        <w:t>≤</w:t>
      </w:r>
      <w:r w:rsidR="0061175F" w:rsidRPr="00AC2FA7">
        <w:rPr>
          <w:rFonts w:ascii="Times New Roman" w:hAnsi="Times New Roman" w:cs="Times New Roman"/>
          <w:sz w:val="24"/>
          <w:szCs w:val="24"/>
        </w:rPr>
        <w:t>0.05 and with more than 1.2-fold changes</w:t>
      </w:r>
      <w:r w:rsidR="008F70D9" w:rsidRPr="00AC2FA7">
        <w:rPr>
          <w:rFonts w:ascii="Times New Roman" w:eastAsia="MS PGothic" w:hAnsi="Times New Roman"/>
          <w:kern w:val="0"/>
          <w:sz w:val="24"/>
        </w:rPr>
        <w:t>).</w:t>
      </w:r>
    </w:p>
    <w:p w14:paraId="1929E676" w14:textId="777AF3A3" w:rsidR="000842B5" w:rsidRPr="00AC2FA7" w:rsidRDefault="000842B5" w:rsidP="005E78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0435FC" w14:textId="77129022" w:rsidR="000842B5" w:rsidRPr="00AC2FA7" w:rsidRDefault="00623859" w:rsidP="005E785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Validation of RNA-seq data by </w:t>
      </w:r>
      <w:r w:rsidR="004A7CAC" w:rsidRPr="00AC2FA7">
        <w:rPr>
          <w:rFonts w:ascii="Times New Roman" w:hAnsi="Times New Roman" w:cs="Times New Roman"/>
          <w:b/>
          <w:bCs/>
          <w:sz w:val="24"/>
          <w:szCs w:val="24"/>
        </w:rPr>
        <w:t>RT-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PCR.</w:t>
      </w:r>
    </w:p>
    <w:p w14:paraId="54688750" w14:textId="42C03A67" w:rsidR="000842B5" w:rsidRPr="00AC2FA7" w:rsidRDefault="00623859" w:rsidP="005E78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 xml:space="preserve">Expressions of </w:t>
      </w:r>
      <w:r w:rsidR="000561DE" w:rsidRPr="00AC2FA7">
        <w:rPr>
          <w:rFonts w:ascii="Times New Roman" w:hAnsi="Times New Roman" w:cs="Times New Roman"/>
          <w:i/>
          <w:iCs/>
          <w:sz w:val="24"/>
          <w:szCs w:val="24"/>
        </w:rPr>
        <w:t>IFN-γ</w:t>
      </w:r>
      <w:r w:rsidR="000561DE" w:rsidRPr="00AC2FA7">
        <w:rPr>
          <w:rFonts w:ascii="Times New Roman" w:hAnsi="Times New Roman" w:cs="Times New Roman"/>
          <w:sz w:val="24"/>
          <w:szCs w:val="24"/>
        </w:rPr>
        <w:t xml:space="preserve">, </w:t>
      </w:r>
      <w:r w:rsidR="000561DE" w:rsidRPr="00AC2FA7">
        <w:rPr>
          <w:rFonts w:ascii="Times New Roman" w:hAnsi="Times New Roman" w:cs="Times New Roman"/>
          <w:i/>
          <w:iCs/>
          <w:sz w:val="24"/>
          <w:szCs w:val="24"/>
        </w:rPr>
        <w:t>GZMK</w:t>
      </w:r>
      <w:r w:rsidR="000561DE" w:rsidRPr="00AC2FA7">
        <w:rPr>
          <w:rFonts w:ascii="Times New Roman" w:hAnsi="Times New Roman" w:cs="Times New Roman"/>
          <w:sz w:val="24"/>
          <w:szCs w:val="24"/>
        </w:rPr>
        <w:t xml:space="preserve">, </w:t>
      </w:r>
      <w:r w:rsidR="000561DE" w:rsidRPr="00AC2FA7">
        <w:rPr>
          <w:rFonts w:ascii="Times New Roman" w:hAnsi="Times New Roman" w:cs="Times New Roman"/>
          <w:i/>
          <w:iCs/>
          <w:sz w:val="24"/>
          <w:szCs w:val="24"/>
        </w:rPr>
        <w:t>CCL3</w:t>
      </w:r>
      <w:r w:rsidR="000561DE" w:rsidRPr="00AC2FA7">
        <w:rPr>
          <w:rFonts w:ascii="Times New Roman" w:hAnsi="Times New Roman" w:cs="Times New Roman"/>
          <w:sz w:val="24"/>
          <w:szCs w:val="24"/>
        </w:rPr>
        <w:t xml:space="preserve">, and </w:t>
      </w:r>
      <w:r w:rsidR="000561DE" w:rsidRPr="00AC2FA7">
        <w:rPr>
          <w:rFonts w:ascii="Times New Roman" w:hAnsi="Times New Roman" w:cs="Times New Roman"/>
          <w:i/>
          <w:iCs/>
          <w:sz w:val="24"/>
          <w:szCs w:val="24"/>
        </w:rPr>
        <w:t>LAG3</w:t>
      </w:r>
      <w:r w:rsidRPr="00AC2FA7">
        <w:rPr>
          <w:rFonts w:ascii="Times New Roman" w:hAnsi="Times New Roman" w:cs="Times New Roman"/>
          <w:sz w:val="24"/>
          <w:szCs w:val="24"/>
        </w:rPr>
        <w:t xml:space="preserve"> in the lung of </w:t>
      </w:r>
      <w:bookmarkStart w:id="4" w:name="_Hlk75962098"/>
      <w:r w:rsidRPr="00AC2FA7">
        <w:rPr>
          <w:rFonts w:ascii="Times New Roman" w:hAnsi="Times New Roman" w:cs="Times New Roman"/>
          <w:sz w:val="24"/>
          <w:szCs w:val="24"/>
        </w:rPr>
        <w:t xml:space="preserve">wild type, </w:t>
      </w:r>
      <w:r w:rsidRPr="00AC2FA7">
        <w:rPr>
          <w:rFonts w:ascii="Times New Roman" w:hAnsi="Times New Roman" w:cs="Times New Roman"/>
          <w:i/>
          <w:iCs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8444A3" w:rsidRPr="00AC2FA7">
        <w:rPr>
          <w:rFonts w:ascii="Times New Roman" w:hAnsi="Times New Roman" w:cs="Times New Roman"/>
          <w:sz w:val="24"/>
          <w:szCs w:val="24"/>
        </w:rPr>
        <w:t>,</w:t>
      </w:r>
      <w:r w:rsidRPr="00AC2F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FA7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Pr="00AC2FA7">
        <w:rPr>
          <w:rFonts w:ascii="Times New Roman" w:hAnsi="Times New Roman" w:cs="Times New Roman"/>
          <w:sz w:val="24"/>
          <w:szCs w:val="24"/>
        </w:rPr>
        <w:t xml:space="preserve"> </w:t>
      </w:r>
      <w:r w:rsidRPr="00AC2FA7">
        <w:rPr>
          <w:rFonts w:ascii="Times New Roman" w:hAnsi="Times New Roman" w:cs="Times New Roman"/>
          <w:i/>
          <w:iCs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hAnsi="Times New Roman" w:cs="Times New Roman"/>
          <w:sz w:val="24"/>
          <w:szCs w:val="24"/>
        </w:rPr>
        <w:t xml:space="preserve"> mice</w:t>
      </w:r>
      <w:bookmarkEnd w:id="4"/>
      <w:r w:rsidRPr="00AC2FA7">
        <w:rPr>
          <w:rFonts w:ascii="Times New Roman" w:hAnsi="Times New Roman" w:cs="Times New Roman"/>
          <w:sz w:val="24"/>
          <w:szCs w:val="24"/>
        </w:rPr>
        <w:t xml:space="preserve"> 60 days after intranasal inoculation of 1</w:t>
      </w:r>
      <w:r w:rsidR="008444A3" w:rsidRPr="00AC2FA7">
        <w:rPr>
          <w:rFonts w:ascii="Times New Roman" w:hAnsi="Times New Roman" w:cs="Times New Roman"/>
          <w:sz w:val="24"/>
          <w:szCs w:val="24"/>
        </w:rPr>
        <w:t>×</w:t>
      </w:r>
      <w:r w:rsidRPr="00AC2FA7">
        <w:rPr>
          <w:rFonts w:ascii="Times New Roman" w:hAnsi="Times New Roman" w:cs="Times New Roman"/>
          <w:sz w:val="24"/>
          <w:szCs w:val="24"/>
        </w:rPr>
        <w:t>10</w:t>
      </w:r>
      <w:r w:rsidRPr="00AC2FA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C2FA7">
        <w:rPr>
          <w:rFonts w:ascii="Times New Roman" w:hAnsi="Times New Roman" w:cs="Times New Roman"/>
          <w:sz w:val="24"/>
          <w:szCs w:val="24"/>
        </w:rPr>
        <w:t xml:space="preserve"> CFU of MAC (solid bars). Control mice were administered saline (open bars). Experiments were performed in </w:t>
      </w:r>
      <w:r w:rsidRPr="00AC2FA7">
        <w:rPr>
          <w:rFonts w:ascii="Times New Roman" w:hAnsi="Times New Roman" w:cs="Times New Roman"/>
          <w:sz w:val="24"/>
          <w:szCs w:val="24"/>
        </w:rPr>
        <w:lastRenderedPageBreak/>
        <w:t xml:space="preserve">duplicate with four mice in each group. </w:t>
      </w:r>
      <w:r w:rsidR="006859FE" w:rsidRPr="00AC2FA7">
        <w:rPr>
          <w:rFonts w:ascii="Times New Roman" w:hAnsi="Times New Roman" w:cs="Times New Roman"/>
          <w:sz w:val="24"/>
          <w:szCs w:val="24"/>
        </w:rPr>
        <w:t xml:space="preserve">Data are expressed as means± SEM. Significance was defined as a P value of &lt;0.05. *Significant difference between wild type mice and </w:t>
      </w:r>
      <w:r w:rsidR="006859FE" w:rsidRPr="00AC2FA7">
        <w:rPr>
          <w:rFonts w:ascii="Times New Roman" w:hAnsi="Times New Roman" w:cs="Times New Roman"/>
          <w:i/>
          <w:iCs/>
          <w:sz w:val="24"/>
          <w:szCs w:val="24"/>
        </w:rPr>
        <w:t>PD-1</w:t>
      </w:r>
      <w:r w:rsidR="006859FE"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6859FE" w:rsidRPr="00AC2F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859FE" w:rsidRPr="00AC2FA7">
        <w:rPr>
          <w:rFonts w:ascii="Times New Roman" w:hAnsi="Times New Roman" w:cs="Times New Roman"/>
          <w:sz w:val="24"/>
          <w:szCs w:val="24"/>
        </w:rPr>
        <w:t xml:space="preserve">mice (p&lt;0.05). #Significant difference between wild type mice and </w:t>
      </w:r>
      <w:r w:rsidR="006859FE" w:rsidRPr="00AC2FA7">
        <w:rPr>
          <w:rFonts w:ascii="Times New Roman" w:hAnsi="Times New Roman" w:cs="Times New Roman"/>
          <w:i/>
          <w:iCs/>
          <w:sz w:val="24"/>
          <w:szCs w:val="24"/>
        </w:rPr>
        <w:t>PD-L1</w:t>
      </w:r>
      <w:r w:rsidR="006859FE"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6859FE" w:rsidRPr="00AC2F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859FE" w:rsidRPr="00AC2FA7">
        <w:rPr>
          <w:rFonts w:ascii="Times New Roman" w:hAnsi="Times New Roman" w:cs="Times New Roman"/>
          <w:sz w:val="24"/>
          <w:szCs w:val="24"/>
        </w:rPr>
        <w:t>mice (p&lt;0.05).</w:t>
      </w:r>
    </w:p>
    <w:p w14:paraId="39A4048E" w14:textId="77777777" w:rsidR="000842B5" w:rsidRPr="00AC2FA7" w:rsidRDefault="000842B5" w:rsidP="005E78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3C4D7A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Footnotes of Supplementa</w:t>
      </w:r>
      <w:r w:rsidRPr="00AC2FA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6575147D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2FA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</w:p>
    <w:p w14:paraId="579FF113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See attached Excel file. All differentially expressed (DE) genes in the MAC-infected lungs compared with MAC-uninfected lungs in each mouse genotype.</w:t>
      </w:r>
    </w:p>
    <w:p w14:paraId="2DF054CC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WT i: Wild-type lungs infected with MAC during 60 days, WT c: Wild-type lungs treated with saline during 60 days, PD-1 KO i: PD-1-deficient</w:t>
      </w:r>
      <w:r w:rsidRPr="00AC2F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2FA7">
        <w:rPr>
          <w:rFonts w:ascii="Times New Roman" w:hAnsi="Times New Roman" w:cs="Times New Roman"/>
          <w:sz w:val="24"/>
          <w:szCs w:val="24"/>
        </w:rPr>
        <w:t>lungs infected with MAC during 60 days, PD-1 KO c: PD-1-deficient lungs treated with saline during 60 days, PD-L1 KO i: PD-L1-deficient lungs infected with MAC during 60 days, PD-L1 KO c: PD-L1-deficient lungs treated with saline during 60 days</w:t>
      </w:r>
    </w:p>
    <w:p w14:paraId="77F1E95A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21A55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2FA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Table 2.</w:t>
      </w:r>
    </w:p>
    <w:p w14:paraId="7E08F36F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 xml:space="preserve">See attached Excel file. All significantly enriched IPA canonical pathways (p value threshold ≤0.05 using Fisher’s exact test) in the MAC-infected lungs compared with </w:t>
      </w:r>
      <w:r w:rsidRPr="00AC2FA7">
        <w:rPr>
          <w:rFonts w:ascii="Times New Roman" w:hAnsi="Times New Roman" w:cs="Times New Roman"/>
          <w:sz w:val="24"/>
          <w:szCs w:val="24"/>
        </w:rPr>
        <w:lastRenderedPageBreak/>
        <w:t>MAC-uninfected lungs in each mouse genotype.</w:t>
      </w:r>
    </w:p>
    <w:p w14:paraId="386FF13F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WT i: Wild-type lungs infected with MAC during 60 days, WT c: Wild-type lungs treated with saline during 60 days, PD-1 KO i: PD-1-deficient</w:t>
      </w:r>
      <w:r w:rsidRPr="00AC2F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2FA7">
        <w:rPr>
          <w:rFonts w:ascii="Times New Roman" w:hAnsi="Times New Roman" w:cs="Times New Roman"/>
          <w:sz w:val="24"/>
          <w:szCs w:val="24"/>
        </w:rPr>
        <w:t>lungs infected with MAC during 60 days, PD-1 KO c: PD-1-deficient lungs treated with saline during 60 days, PD-L1 KO i: PD-L1-deficient lungs infected with MAC during 60 days, PD-L1 KO c: PD-L1-deficient lungs treated with saline during 60 days</w:t>
      </w:r>
    </w:p>
    <w:p w14:paraId="3986C48B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EED5B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2FA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Table 3.</w:t>
      </w:r>
    </w:p>
    <w:p w14:paraId="5D545BE7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 xml:space="preserve">See attached Excel file. All differentially expressed (DE) genes in the MAC-infected lungs of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 xml:space="preserve"> 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>mice</w:t>
      </w:r>
      <w:r w:rsidRPr="00AC2FA7">
        <w:rPr>
          <w:rFonts w:ascii="Times New Roman" w:hAnsi="Times New Roman" w:cs="Times New Roman"/>
          <w:sz w:val="24"/>
          <w:szCs w:val="24"/>
        </w:rPr>
        <w:t xml:space="preserve"> or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</w:t>
      </w:r>
      <w:r w:rsidRPr="00AC2FA7">
        <w:rPr>
          <w:rFonts w:ascii="Times New Roman" w:hAnsi="Times New Roman" w:cs="Times New Roman"/>
          <w:sz w:val="24"/>
          <w:szCs w:val="24"/>
        </w:rPr>
        <w:t xml:space="preserve"> compared with those of wild-type mice.</w:t>
      </w:r>
    </w:p>
    <w:p w14:paraId="08568E55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WT i: Wild-type lungs infected with MAC during 60 days, PD-1 KO i: PD-1-deficient</w:t>
      </w:r>
      <w:r w:rsidRPr="00AC2FA7">
        <w:rPr>
          <w:rFonts w:ascii="Times New Roman" w:hAnsi="Times New Roman" w:cs="Times New Roman"/>
          <w:sz w:val="24"/>
          <w:szCs w:val="24"/>
        </w:rPr>
        <w:t xml:space="preserve">　</w:t>
      </w:r>
      <w:r w:rsidRPr="00AC2FA7">
        <w:rPr>
          <w:rFonts w:ascii="Times New Roman" w:hAnsi="Times New Roman" w:cs="Times New Roman"/>
          <w:sz w:val="24"/>
          <w:szCs w:val="24"/>
        </w:rPr>
        <w:t>lungs infected with MAC during 60 days, PD-L1 KO i: PD-L1-deficient lungs infected with MAC during 60 days</w:t>
      </w:r>
    </w:p>
    <w:p w14:paraId="7B9EFC16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39D473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2FA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Table 4.</w:t>
      </w:r>
    </w:p>
    <w:p w14:paraId="4E980E60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 xml:space="preserve">See attached Excel file. All significantly enriched IPA canonical pathways (p value threshold ≤0.05 using Fisher’s exact test) in the MAC-infected lungs of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</w:t>
      </w:r>
      <w:r w:rsidRPr="00AC2FA7">
        <w:rPr>
          <w:rFonts w:ascii="Times New Roman" w:hAnsi="Times New Roman" w:cs="Times New Roman"/>
          <w:sz w:val="24"/>
          <w:szCs w:val="24"/>
        </w:rPr>
        <w:t xml:space="preserve"> or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</w:t>
      </w:r>
      <w:r w:rsidRPr="00AC2FA7">
        <w:rPr>
          <w:rFonts w:ascii="Times New Roman" w:hAnsi="Times New Roman" w:cs="Times New Roman"/>
          <w:sz w:val="24"/>
          <w:szCs w:val="24"/>
        </w:rPr>
        <w:t xml:space="preserve"> compared with those of wild-type mice.</w:t>
      </w:r>
    </w:p>
    <w:p w14:paraId="3A6C6778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lastRenderedPageBreak/>
        <w:t>WT i: Wild-type lungs infected with MAC during 60 days, PD-1 KO i: PD-1-deficient</w:t>
      </w:r>
      <w:r w:rsidRPr="00AC2FA7">
        <w:rPr>
          <w:rFonts w:ascii="Times New Roman" w:hAnsi="Times New Roman" w:cs="Times New Roman"/>
          <w:sz w:val="24"/>
          <w:szCs w:val="24"/>
        </w:rPr>
        <w:t xml:space="preserve">　</w:t>
      </w:r>
      <w:r w:rsidRPr="00AC2FA7">
        <w:rPr>
          <w:rFonts w:ascii="Times New Roman" w:hAnsi="Times New Roman" w:cs="Times New Roman"/>
          <w:sz w:val="24"/>
          <w:szCs w:val="24"/>
        </w:rPr>
        <w:t>lungs infected with MAC during 60 days, PD-L1 KO i: PD-L1-deficient lungs infected with MAC during 60 days</w:t>
      </w:r>
    </w:p>
    <w:p w14:paraId="6BCA4454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AC2D45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AC2FA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 Table 5.</w:t>
      </w:r>
    </w:p>
    <w:p w14:paraId="6D51997D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 xml:space="preserve">See attached Excel file. All differentially expressed (DE) genes in the uninfected lungs of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 xml:space="preserve"> 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>mice</w:t>
      </w:r>
      <w:r w:rsidRPr="00AC2FA7">
        <w:rPr>
          <w:rFonts w:ascii="Times New Roman" w:hAnsi="Times New Roman" w:cs="Times New Roman"/>
          <w:sz w:val="24"/>
          <w:szCs w:val="24"/>
        </w:rPr>
        <w:t xml:space="preserve"> or </w:t>
      </w:r>
      <w:r w:rsidRPr="00AC2FA7">
        <w:rPr>
          <w:rFonts w:ascii="Times New Roman" w:eastAsia="MS PGothic" w:hAnsi="Times New Roman" w:cs="Times New Roman"/>
          <w:bCs/>
          <w:i/>
          <w:iCs/>
          <w:kern w:val="0"/>
          <w:sz w:val="24"/>
          <w:szCs w:val="24"/>
        </w:rPr>
        <w:t>PD-L1</w:t>
      </w:r>
      <w:r w:rsidRPr="00AC2FA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AC2FA7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mice</w:t>
      </w:r>
      <w:r w:rsidRPr="00AC2FA7">
        <w:rPr>
          <w:rFonts w:ascii="Times New Roman" w:hAnsi="Times New Roman" w:cs="Times New Roman"/>
          <w:sz w:val="24"/>
          <w:szCs w:val="24"/>
        </w:rPr>
        <w:t xml:space="preserve"> compared with those of wild-type mice.</w:t>
      </w:r>
    </w:p>
    <w:p w14:paraId="6E7A400D" w14:textId="77777777" w:rsidR="006A2843" w:rsidRPr="00AC2FA7" w:rsidRDefault="006A2843" w:rsidP="006A28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WT c: Wild-type lungs infected with saline during 60 days, PD-1 KO c: PD-1-deficient</w:t>
      </w:r>
      <w:r w:rsidRPr="00AC2FA7">
        <w:rPr>
          <w:rFonts w:ascii="Times New Roman" w:hAnsi="Times New Roman" w:cs="Times New Roman"/>
          <w:sz w:val="24"/>
          <w:szCs w:val="24"/>
        </w:rPr>
        <w:t xml:space="preserve">　</w:t>
      </w:r>
      <w:r w:rsidRPr="00AC2FA7">
        <w:rPr>
          <w:rFonts w:ascii="Times New Roman" w:hAnsi="Times New Roman" w:cs="Times New Roman"/>
          <w:sz w:val="24"/>
          <w:szCs w:val="24"/>
        </w:rPr>
        <w:t>lungs infected with saline during 60 days, PD-L1 KO c: PD-L1-deficient lungs infected with saline during 60 days</w:t>
      </w:r>
    </w:p>
    <w:p w14:paraId="4CCAC50A" w14:textId="77777777" w:rsidR="00292AA0" w:rsidRPr="00AC2FA7" w:rsidRDefault="00292AA0" w:rsidP="0010282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C6235C" w14:textId="335C9A0D" w:rsidR="004A7CAC" w:rsidRPr="00AC2FA7" w:rsidRDefault="004A7CAC" w:rsidP="004A7CA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2FA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92AA0" w:rsidRPr="00AC2FA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C2FA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6EAF551" w14:textId="3DA3D720" w:rsidR="004A7CAC" w:rsidRPr="00AC2FA7" w:rsidRDefault="004A7CAC" w:rsidP="004A7CA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2FA7">
        <w:rPr>
          <w:rFonts w:ascii="Times New Roman" w:hAnsi="Times New Roman" w:cs="Times New Roman"/>
          <w:sz w:val="24"/>
          <w:szCs w:val="24"/>
        </w:rPr>
        <w:t>Primers used for RT-PCR.</w:t>
      </w:r>
      <w:bookmarkEnd w:id="0"/>
    </w:p>
    <w:sectPr w:rsidR="004A7CAC" w:rsidRPr="00AC2FA7" w:rsidSect="00F4347B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DF5C46" w14:textId="77777777" w:rsidR="00C80616" w:rsidRDefault="00C80616" w:rsidP="00667944">
      <w:r>
        <w:separator/>
      </w:r>
    </w:p>
  </w:endnote>
  <w:endnote w:type="continuationSeparator" w:id="0">
    <w:p w14:paraId="60A735A6" w14:textId="77777777" w:rsidR="00C80616" w:rsidRDefault="00C80616" w:rsidP="00667944">
      <w:r>
        <w:continuationSeparator/>
      </w:r>
    </w:p>
  </w:endnote>
  <w:endnote w:type="continuationNotice" w:id="1">
    <w:p w14:paraId="754D63C3" w14:textId="77777777" w:rsidR="00C80616" w:rsidRDefault="00C806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AR ADGothicJP Medium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toneSans-SemiboldItalic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B0898" w14:textId="77777777" w:rsidR="00C80616" w:rsidRDefault="00C80616" w:rsidP="00667944">
      <w:r>
        <w:separator/>
      </w:r>
    </w:p>
  </w:footnote>
  <w:footnote w:type="continuationSeparator" w:id="0">
    <w:p w14:paraId="18E0356C" w14:textId="77777777" w:rsidR="00C80616" w:rsidRDefault="00C80616" w:rsidP="00667944">
      <w:r>
        <w:continuationSeparator/>
      </w:r>
    </w:p>
  </w:footnote>
  <w:footnote w:type="continuationNotice" w:id="1">
    <w:p w14:paraId="5845CFD3" w14:textId="77777777" w:rsidR="00C80616" w:rsidRDefault="00C8061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6334155"/>
      <w:docPartObj>
        <w:docPartGallery w:val="Watermarks"/>
        <w:docPartUnique/>
      </w:docPartObj>
    </w:sdtPr>
    <w:sdtEndPr/>
    <w:sdtContent>
      <w:p w14:paraId="2D9C6EB5" w14:textId="217D315E" w:rsidR="008444A3" w:rsidRDefault="00F4347B">
        <w:pPr>
          <w:pStyle w:val="Header"/>
        </w:pPr>
        <w:r>
          <w:rPr>
            <w:noProof/>
            <w:lang w:eastAsia="zh-TW"/>
          </w:rPr>
          <w:pict w14:anchorId="4F24BAF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11CCB"/>
    <w:multiLevelType w:val="hybridMultilevel"/>
    <w:tmpl w:val="E7AA2BA8"/>
    <w:lvl w:ilvl="0" w:tplc="902A40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E723DD"/>
    <w:multiLevelType w:val="hybridMultilevel"/>
    <w:tmpl w:val="E8BC38D6"/>
    <w:lvl w:ilvl="0" w:tplc="0DB401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017E24"/>
    <w:multiLevelType w:val="hybridMultilevel"/>
    <w:tmpl w:val="E9A4E154"/>
    <w:lvl w:ilvl="0" w:tplc="F0349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D140F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5C080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7B3AF5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47D8A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D7C68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2EE3B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55F283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68701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3" w15:restartNumberingAfterBreak="0">
    <w:nsid w:val="1B3F77C3"/>
    <w:multiLevelType w:val="hybridMultilevel"/>
    <w:tmpl w:val="A18CE026"/>
    <w:lvl w:ilvl="0" w:tplc="9C12C8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0D6EA0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51581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E26E10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E690D0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55CB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E1EEF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AB322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B4246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4" w15:restartNumberingAfterBreak="0">
    <w:nsid w:val="1FEB2099"/>
    <w:multiLevelType w:val="hybridMultilevel"/>
    <w:tmpl w:val="9B3CBC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46E559E"/>
    <w:multiLevelType w:val="hybridMultilevel"/>
    <w:tmpl w:val="6EE4B57C"/>
    <w:lvl w:ilvl="0" w:tplc="CB1202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600AC3"/>
    <w:multiLevelType w:val="hybridMultilevel"/>
    <w:tmpl w:val="3E26AB70"/>
    <w:lvl w:ilvl="0" w:tplc="525642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34BEB1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AD2AD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8272B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6F244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96A00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3216E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6EB0B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1A048F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7" w15:restartNumberingAfterBreak="0">
    <w:nsid w:val="2ECC04AD"/>
    <w:multiLevelType w:val="hybridMultilevel"/>
    <w:tmpl w:val="33E688BC"/>
    <w:lvl w:ilvl="0" w:tplc="FB7211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B3FC4D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FF0404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56D00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42B45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ECE0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B3FEA9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2E5AB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FDECF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8" w15:restartNumberingAfterBreak="0">
    <w:nsid w:val="342A719B"/>
    <w:multiLevelType w:val="hybridMultilevel"/>
    <w:tmpl w:val="5E265CC4"/>
    <w:lvl w:ilvl="0" w:tplc="4B183AFC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9" w15:restartNumberingAfterBreak="0">
    <w:nsid w:val="3F5B373B"/>
    <w:multiLevelType w:val="hybridMultilevel"/>
    <w:tmpl w:val="3FD2EB58"/>
    <w:lvl w:ilvl="0" w:tplc="1436B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14E879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AB06B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1ACC86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ECB6A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262F4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BB7AA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91444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9C9A5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0" w15:restartNumberingAfterBreak="0">
    <w:nsid w:val="42ED5345"/>
    <w:multiLevelType w:val="multilevel"/>
    <w:tmpl w:val="3AD8D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F75A3C"/>
    <w:multiLevelType w:val="hybridMultilevel"/>
    <w:tmpl w:val="DEA62DEA"/>
    <w:lvl w:ilvl="0" w:tplc="C3CAA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219248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C5F600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6E181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31308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45A2C3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538478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B36CD7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04629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2" w15:restartNumberingAfterBreak="0">
    <w:nsid w:val="53837F31"/>
    <w:multiLevelType w:val="hybridMultilevel"/>
    <w:tmpl w:val="1CA67706"/>
    <w:lvl w:ilvl="0" w:tplc="8F728C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4DB45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D616A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CB843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AD6BF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9F983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EF589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E99CB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74D46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3" w15:restartNumberingAfterBreak="0">
    <w:nsid w:val="5B545E86"/>
    <w:multiLevelType w:val="hybridMultilevel"/>
    <w:tmpl w:val="EF4E309E"/>
    <w:lvl w:ilvl="0" w:tplc="847AD8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E33030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EA2E6E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23329E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BD5052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28407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52586C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469A0B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84DE9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4" w15:restartNumberingAfterBreak="0">
    <w:nsid w:val="602D6DD5"/>
    <w:multiLevelType w:val="hybridMultilevel"/>
    <w:tmpl w:val="51CEB24E"/>
    <w:lvl w:ilvl="0" w:tplc="B366C2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entury" w:eastAsia="MS Mincho" w:hAnsi="Century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F7D0B"/>
    <w:multiLevelType w:val="hybridMultilevel"/>
    <w:tmpl w:val="618006EC"/>
    <w:lvl w:ilvl="0" w:tplc="2E8AC1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91328E"/>
    <w:multiLevelType w:val="hybridMultilevel"/>
    <w:tmpl w:val="F1BE9BAA"/>
    <w:lvl w:ilvl="0" w:tplc="F64415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99A55D7"/>
    <w:multiLevelType w:val="hybridMultilevel"/>
    <w:tmpl w:val="CBC6DE74"/>
    <w:lvl w:ilvl="0" w:tplc="B7D01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ED2C6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E9ACE9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9E04A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BD1E9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8B8A8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1A30E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F2AA1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ECE47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8" w15:restartNumberingAfterBreak="0">
    <w:nsid w:val="7D224AED"/>
    <w:multiLevelType w:val="hybridMultilevel"/>
    <w:tmpl w:val="631ECEFE"/>
    <w:lvl w:ilvl="0" w:tplc="6E2051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F11C5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6ABE8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6416F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4E9077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A4297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72CA35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96084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EF6474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9" w15:restartNumberingAfterBreak="0">
    <w:nsid w:val="7EE61E31"/>
    <w:multiLevelType w:val="hybridMultilevel"/>
    <w:tmpl w:val="EB1E78EE"/>
    <w:lvl w:ilvl="0" w:tplc="C57CC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BBA64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34785C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0A0258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D1286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3EC8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CFC45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F51260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3E7EE0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10"/>
  </w:num>
  <w:num w:numId="2">
    <w:abstractNumId w:val="9"/>
  </w:num>
  <w:num w:numId="3">
    <w:abstractNumId w:val="2"/>
  </w:num>
  <w:num w:numId="4">
    <w:abstractNumId w:val="12"/>
  </w:num>
  <w:num w:numId="5">
    <w:abstractNumId w:val="17"/>
  </w:num>
  <w:num w:numId="6">
    <w:abstractNumId w:val="19"/>
  </w:num>
  <w:num w:numId="7">
    <w:abstractNumId w:val="11"/>
  </w:num>
  <w:num w:numId="8">
    <w:abstractNumId w:val="3"/>
  </w:num>
  <w:num w:numId="9">
    <w:abstractNumId w:val="18"/>
  </w:num>
  <w:num w:numId="10">
    <w:abstractNumId w:val="13"/>
  </w:num>
  <w:num w:numId="11">
    <w:abstractNumId w:val="7"/>
  </w:num>
  <w:num w:numId="12">
    <w:abstractNumId w:val="6"/>
  </w:num>
  <w:num w:numId="13">
    <w:abstractNumId w:val="14"/>
  </w:num>
  <w:num w:numId="14">
    <w:abstractNumId w:val="15"/>
  </w:num>
  <w:num w:numId="15">
    <w:abstractNumId w:val="8"/>
  </w:num>
  <w:num w:numId="16">
    <w:abstractNumId w:val="1"/>
  </w:num>
  <w:num w:numId="17">
    <w:abstractNumId w:val="4"/>
  </w:num>
  <w:num w:numId="18">
    <w:abstractNumId w:val="5"/>
  </w:num>
  <w:num w:numId="19">
    <w:abstractNumId w:val="16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5xsf9ab2xrzzetafovrta2x9rfpxvsds5r&quot;&gt;My EndNote Library&lt;record-ids&gt;&lt;item&gt;185&lt;/item&gt;&lt;/record-ids&gt;&lt;/item&gt;&lt;/Libraries&gt;"/>
  </w:docVars>
  <w:rsids>
    <w:rsidRoot w:val="007A0B4D"/>
    <w:rsid w:val="00001458"/>
    <w:rsid w:val="00004322"/>
    <w:rsid w:val="000053D8"/>
    <w:rsid w:val="00011E89"/>
    <w:rsid w:val="000163BC"/>
    <w:rsid w:val="0001767E"/>
    <w:rsid w:val="000211CE"/>
    <w:rsid w:val="00022CEA"/>
    <w:rsid w:val="0002352E"/>
    <w:rsid w:val="00024727"/>
    <w:rsid w:val="00025451"/>
    <w:rsid w:val="000273CA"/>
    <w:rsid w:val="00027CFF"/>
    <w:rsid w:val="000327B3"/>
    <w:rsid w:val="00033553"/>
    <w:rsid w:val="00034581"/>
    <w:rsid w:val="000377FD"/>
    <w:rsid w:val="00040F71"/>
    <w:rsid w:val="00047CC1"/>
    <w:rsid w:val="000523F6"/>
    <w:rsid w:val="0005275B"/>
    <w:rsid w:val="00053271"/>
    <w:rsid w:val="00054D6E"/>
    <w:rsid w:val="000561B6"/>
    <w:rsid w:val="000561DE"/>
    <w:rsid w:val="00056D52"/>
    <w:rsid w:val="00060A17"/>
    <w:rsid w:val="00064C6B"/>
    <w:rsid w:val="000701BD"/>
    <w:rsid w:val="0007202D"/>
    <w:rsid w:val="00072BD0"/>
    <w:rsid w:val="000753D8"/>
    <w:rsid w:val="00076FA9"/>
    <w:rsid w:val="000819AF"/>
    <w:rsid w:val="0008219F"/>
    <w:rsid w:val="000831D9"/>
    <w:rsid w:val="000840CA"/>
    <w:rsid w:val="000842B5"/>
    <w:rsid w:val="000848AE"/>
    <w:rsid w:val="00084B67"/>
    <w:rsid w:val="00084E0D"/>
    <w:rsid w:val="0008560F"/>
    <w:rsid w:val="00085CE9"/>
    <w:rsid w:val="0009226C"/>
    <w:rsid w:val="00092B10"/>
    <w:rsid w:val="00093ABC"/>
    <w:rsid w:val="00093E8B"/>
    <w:rsid w:val="00094565"/>
    <w:rsid w:val="0009467F"/>
    <w:rsid w:val="000A084B"/>
    <w:rsid w:val="000A128C"/>
    <w:rsid w:val="000A1B4F"/>
    <w:rsid w:val="000A468D"/>
    <w:rsid w:val="000A4D6A"/>
    <w:rsid w:val="000A54B6"/>
    <w:rsid w:val="000B0DEA"/>
    <w:rsid w:val="000B3265"/>
    <w:rsid w:val="000B4090"/>
    <w:rsid w:val="000B4F91"/>
    <w:rsid w:val="000B597D"/>
    <w:rsid w:val="000B75EC"/>
    <w:rsid w:val="000C1901"/>
    <w:rsid w:val="000C1F41"/>
    <w:rsid w:val="000C3F87"/>
    <w:rsid w:val="000C4AF4"/>
    <w:rsid w:val="000C764E"/>
    <w:rsid w:val="000D0244"/>
    <w:rsid w:val="000D16B0"/>
    <w:rsid w:val="000D19ED"/>
    <w:rsid w:val="000D2AC6"/>
    <w:rsid w:val="000D581E"/>
    <w:rsid w:val="000D5EC1"/>
    <w:rsid w:val="000E150C"/>
    <w:rsid w:val="000E2A6C"/>
    <w:rsid w:val="000E33F8"/>
    <w:rsid w:val="000E3CC5"/>
    <w:rsid w:val="000E4B39"/>
    <w:rsid w:val="000E4EDF"/>
    <w:rsid w:val="000E6223"/>
    <w:rsid w:val="000E65F2"/>
    <w:rsid w:val="000F0F87"/>
    <w:rsid w:val="000F3850"/>
    <w:rsid w:val="00100AEC"/>
    <w:rsid w:val="00101303"/>
    <w:rsid w:val="00102821"/>
    <w:rsid w:val="0010444A"/>
    <w:rsid w:val="001132F8"/>
    <w:rsid w:val="001144B4"/>
    <w:rsid w:val="00121041"/>
    <w:rsid w:val="00122EF6"/>
    <w:rsid w:val="00123611"/>
    <w:rsid w:val="0012538A"/>
    <w:rsid w:val="00125662"/>
    <w:rsid w:val="00126BF8"/>
    <w:rsid w:val="00126DFE"/>
    <w:rsid w:val="00127A4D"/>
    <w:rsid w:val="00131EA0"/>
    <w:rsid w:val="00136BCB"/>
    <w:rsid w:val="00137301"/>
    <w:rsid w:val="00140CEB"/>
    <w:rsid w:val="00143B36"/>
    <w:rsid w:val="001444F3"/>
    <w:rsid w:val="00144588"/>
    <w:rsid w:val="001460AD"/>
    <w:rsid w:val="00146876"/>
    <w:rsid w:val="00150996"/>
    <w:rsid w:val="00151CBE"/>
    <w:rsid w:val="00152091"/>
    <w:rsid w:val="00154BCD"/>
    <w:rsid w:val="0015567E"/>
    <w:rsid w:val="0016080C"/>
    <w:rsid w:val="001654D0"/>
    <w:rsid w:val="00170F19"/>
    <w:rsid w:val="001731E0"/>
    <w:rsid w:val="001746F8"/>
    <w:rsid w:val="00174CDB"/>
    <w:rsid w:val="00185ED3"/>
    <w:rsid w:val="001871F3"/>
    <w:rsid w:val="00193658"/>
    <w:rsid w:val="00193B64"/>
    <w:rsid w:val="00197BA1"/>
    <w:rsid w:val="001A0F0A"/>
    <w:rsid w:val="001A5A73"/>
    <w:rsid w:val="001B0648"/>
    <w:rsid w:val="001B1E89"/>
    <w:rsid w:val="001B3250"/>
    <w:rsid w:val="001B633C"/>
    <w:rsid w:val="001C7CC8"/>
    <w:rsid w:val="001D2B09"/>
    <w:rsid w:val="001D2DA7"/>
    <w:rsid w:val="001D4EBE"/>
    <w:rsid w:val="001D5FB5"/>
    <w:rsid w:val="001D63DA"/>
    <w:rsid w:val="001D6F82"/>
    <w:rsid w:val="001E09A3"/>
    <w:rsid w:val="001E0F6B"/>
    <w:rsid w:val="001E4719"/>
    <w:rsid w:val="001E5E5A"/>
    <w:rsid w:val="001F05A0"/>
    <w:rsid w:val="001F3460"/>
    <w:rsid w:val="001F4153"/>
    <w:rsid w:val="001F4547"/>
    <w:rsid w:val="001F6119"/>
    <w:rsid w:val="002042D9"/>
    <w:rsid w:val="00206108"/>
    <w:rsid w:val="002067DB"/>
    <w:rsid w:val="00211FEE"/>
    <w:rsid w:val="002133C6"/>
    <w:rsid w:val="002231B9"/>
    <w:rsid w:val="00224E44"/>
    <w:rsid w:val="00227AEA"/>
    <w:rsid w:val="00235D6F"/>
    <w:rsid w:val="00236C04"/>
    <w:rsid w:val="00240201"/>
    <w:rsid w:val="00243C83"/>
    <w:rsid w:val="00246442"/>
    <w:rsid w:val="00247903"/>
    <w:rsid w:val="002620F7"/>
    <w:rsid w:val="00262C1D"/>
    <w:rsid w:val="002638A3"/>
    <w:rsid w:val="00265370"/>
    <w:rsid w:val="002669B9"/>
    <w:rsid w:val="00270053"/>
    <w:rsid w:val="0027031F"/>
    <w:rsid w:val="00273A57"/>
    <w:rsid w:val="002749CE"/>
    <w:rsid w:val="00282A22"/>
    <w:rsid w:val="00283689"/>
    <w:rsid w:val="0028454F"/>
    <w:rsid w:val="00292AA0"/>
    <w:rsid w:val="00293E92"/>
    <w:rsid w:val="00294879"/>
    <w:rsid w:val="002A5480"/>
    <w:rsid w:val="002A730B"/>
    <w:rsid w:val="002A7C06"/>
    <w:rsid w:val="002A7CA9"/>
    <w:rsid w:val="002B15DB"/>
    <w:rsid w:val="002B510D"/>
    <w:rsid w:val="002B54DA"/>
    <w:rsid w:val="002B757E"/>
    <w:rsid w:val="002C1A2C"/>
    <w:rsid w:val="002C3108"/>
    <w:rsid w:val="002C52B7"/>
    <w:rsid w:val="002C5980"/>
    <w:rsid w:val="002D1527"/>
    <w:rsid w:val="002D37E0"/>
    <w:rsid w:val="002D39DF"/>
    <w:rsid w:val="002D3E31"/>
    <w:rsid w:val="002D43DD"/>
    <w:rsid w:val="002D5011"/>
    <w:rsid w:val="002E0298"/>
    <w:rsid w:val="002E15B6"/>
    <w:rsid w:val="002E3899"/>
    <w:rsid w:val="002F33A9"/>
    <w:rsid w:val="002F662F"/>
    <w:rsid w:val="002F6AC0"/>
    <w:rsid w:val="002F6C30"/>
    <w:rsid w:val="002F7EA5"/>
    <w:rsid w:val="00302EC9"/>
    <w:rsid w:val="00303F32"/>
    <w:rsid w:val="003056DE"/>
    <w:rsid w:val="0030645A"/>
    <w:rsid w:val="0031050E"/>
    <w:rsid w:val="00311D68"/>
    <w:rsid w:val="00317333"/>
    <w:rsid w:val="0032012D"/>
    <w:rsid w:val="0032069E"/>
    <w:rsid w:val="00320DCC"/>
    <w:rsid w:val="00320EDF"/>
    <w:rsid w:val="00322C36"/>
    <w:rsid w:val="00325FB5"/>
    <w:rsid w:val="00327681"/>
    <w:rsid w:val="003322C9"/>
    <w:rsid w:val="003366C9"/>
    <w:rsid w:val="00336A90"/>
    <w:rsid w:val="00342C51"/>
    <w:rsid w:val="00345D26"/>
    <w:rsid w:val="003472DD"/>
    <w:rsid w:val="0034740C"/>
    <w:rsid w:val="00347855"/>
    <w:rsid w:val="00350CD6"/>
    <w:rsid w:val="00351A2B"/>
    <w:rsid w:val="00356807"/>
    <w:rsid w:val="00357945"/>
    <w:rsid w:val="00364AA6"/>
    <w:rsid w:val="00365165"/>
    <w:rsid w:val="003655AB"/>
    <w:rsid w:val="00366440"/>
    <w:rsid w:val="00367A79"/>
    <w:rsid w:val="0037427F"/>
    <w:rsid w:val="00374E3D"/>
    <w:rsid w:val="003750AF"/>
    <w:rsid w:val="00375C22"/>
    <w:rsid w:val="0038210D"/>
    <w:rsid w:val="00384FB7"/>
    <w:rsid w:val="003927CF"/>
    <w:rsid w:val="003944AA"/>
    <w:rsid w:val="00395ED7"/>
    <w:rsid w:val="003965BE"/>
    <w:rsid w:val="003A01A3"/>
    <w:rsid w:val="003A3245"/>
    <w:rsid w:val="003A6058"/>
    <w:rsid w:val="003A6C00"/>
    <w:rsid w:val="003B0C5A"/>
    <w:rsid w:val="003B19E1"/>
    <w:rsid w:val="003B2CFB"/>
    <w:rsid w:val="003B65B5"/>
    <w:rsid w:val="003B7D92"/>
    <w:rsid w:val="003C16BA"/>
    <w:rsid w:val="003C1A57"/>
    <w:rsid w:val="003C3318"/>
    <w:rsid w:val="003C6D23"/>
    <w:rsid w:val="003C7459"/>
    <w:rsid w:val="003D138D"/>
    <w:rsid w:val="003D140F"/>
    <w:rsid w:val="003D1F0A"/>
    <w:rsid w:val="003E3002"/>
    <w:rsid w:val="003E30EE"/>
    <w:rsid w:val="003E54CF"/>
    <w:rsid w:val="003E5574"/>
    <w:rsid w:val="003E661B"/>
    <w:rsid w:val="003E675C"/>
    <w:rsid w:val="003F18C7"/>
    <w:rsid w:val="003F2DED"/>
    <w:rsid w:val="003F75F3"/>
    <w:rsid w:val="00400733"/>
    <w:rsid w:val="00401957"/>
    <w:rsid w:val="00401F64"/>
    <w:rsid w:val="00403AB8"/>
    <w:rsid w:val="00403C13"/>
    <w:rsid w:val="00407025"/>
    <w:rsid w:val="00411001"/>
    <w:rsid w:val="004124BA"/>
    <w:rsid w:val="00413A9D"/>
    <w:rsid w:val="00415291"/>
    <w:rsid w:val="004155F3"/>
    <w:rsid w:val="00416870"/>
    <w:rsid w:val="00417650"/>
    <w:rsid w:val="00417CAB"/>
    <w:rsid w:val="00425D28"/>
    <w:rsid w:val="00426104"/>
    <w:rsid w:val="00432C1E"/>
    <w:rsid w:val="0043381F"/>
    <w:rsid w:val="00433CAF"/>
    <w:rsid w:val="00437BFF"/>
    <w:rsid w:val="00440AA1"/>
    <w:rsid w:val="00440D96"/>
    <w:rsid w:val="00440DFD"/>
    <w:rsid w:val="00442BBA"/>
    <w:rsid w:val="00444117"/>
    <w:rsid w:val="004462DC"/>
    <w:rsid w:val="00446693"/>
    <w:rsid w:val="00446A81"/>
    <w:rsid w:val="004470AC"/>
    <w:rsid w:val="00447D47"/>
    <w:rsid w:val="00450425"/>
    <w:rsid w:val="00450C6B"/>
    <w:rsid w:val="00452E3B"/>
    <w:rsid w:val="00455138"/>
    <w:rsid w:val="004572BC"/>
    <w:rsid w:val="00457A9D"/>
    <w:rsid w:val="00464314"/>
    <w:rsid w:val="00464A98"/>
    <w:rsid w:val="00474B3B"/>
    <w:rsid w:val="004750C9"/>
    <w:rsid w:val="004822D5"/>
    <w:rsid w:val="0048410C"/>
    <w:rsid w:val="00484C08"/>
    <w:rsid w:val="00485A2F"/>
    <w:rsid w:val="00486866"/>
    <w:rsid w:val="00487752"/>
    <w:rsid w:val="00494DFC"/>
    <w:rsid w:val="004A045F"/>
    <w:rsid w:val="004A1F1A"/>
    <w:rsid w:val="004A258B"/>
    <w:rsid w:val="004A2C93"/>
    <w:rsid w:val="004A3052"/>
    <w:rsid w:val="004A5FB2"/>
    <w:rsid w:val="004A7CAC"/>
    <w:rsid w:val="004B1145"/>
    <w:rsid w:val="004B19B1"/>
    <w:rsid w:val="004B2B63"/>
    <w:rsid w:val="004B3079"/>
    <w:rsid w:val="004B6B9B"/>
    <w:rsid w:val="004B7FBD"/>
    <w:rsid w:val="004C0545"/>
    <w:rsid w:val="004C2C59"/>
    <w:rsid w:val="004C3A7F"/>
    <w:rsid w:val="004C4174"/>
    <w:rsid w:val="004C41CC"/>
    <w:rsid w:val="004C76F5"/>
    <w:rsid w:val="004D08D4"/>
    <w:rsid w:val="004D2537"/>
    <w:rsid w:val="004D2B41"/>
    <w:rsid w:val="004D7C62"/>
    <w:rsid w:val="004D7FA9"/>
    <w:rsid w:val="004E4779"/>
    <w:rsid w:val="004E78B7"/>
    <w:rsid w:val="004F0B92"/>
    <w:rsid w:val="004F53F8"/>
    <w:rsid w:val="004F5DC0"/>
    <w:rsid w:val="004F5FD8"/>
    <w:rsid w:val="004F7D95"/>
    <w:rsid w:val="00504500"/>
    <w:rsid w:val="0050523E"/>
    <w:rsid w:val="00505304"/>
    <w:rsid w:val="005073CE"/>
    <w:rsid w:val="0051320B"/>
    <w:rsid w:val="00513265"/>
    <w:rsid w:val="0051377D"/>
    <w:rsid w:val="00513B10"/>
    <w:rsid w:val="005149B2"/>
    <w:rsid w:val="0051675F"/>
    <w:rsid w:val="00517F4C"/>
    <w:rsid w:val="00521BB8"/>
    <w:rsid w:val="00521E6F"/>
    <w:rsid w:val="005241CD"/>
    <w:rsid w:val="00525525"/>
    <w:rsid w:val="00526786"/>
    <w:rsid w:val="00526CAE"/>
    <w:rsid w:val="0053160B"/>
    <w:rsid w:val="005338AA"/>
    <w:rsid w:val="00535A8B"/>
    <w:rsid w:val="00536D69"/>
    <w:rsid w:val="0054392F"/>
    <w:rsid w:val="00544A8B"/>
    <w:rsid w:val="00547793"/>
    <w:rsid w:val="00547EEE"/>
    <w:rsid w:val="00551EFF"/>
    <w:rsid w:val="005542E6"/>
    <w:rsid w:val="00554820"/>
    <w:rsid w:val="005566B1"/>
    <w:rsid w:val="00560332"/>
    <w:rsid w:val="00560F9F"/>
    <w:rsid w:val="005640F6"/>
    <w:rsid w:val="00564751"/>
    <w:rsid w:val="005648EF"/>
    <w:rsid w:val="00566F58"/>
    <w:rsid w:val="0056766C"/>
    <w:rsid w:val="00572120"/>
    <w:rsid w:val="00573D92"/>
    <w:rsid w:val="00576215"/>
    <w:rsid w:val="00581199"/>
    <w:rsid w:val="0058351C"/>
    <w:rsid w:val="00584109"/>
    <w:rsid w:val="00584EC9"/>
    <w:rsid w:val="00587E42"/>
    <w:rsid w:val="00590386"/>
    <w:rsid w:val="0059090C"/>
    <w:rsid w:val="005945BF"/>
    <w:rsid w:val="00595E85"/>
    <w:rsid w:val="005971EC"/>
    <w:rsid w:val="005A074A"/>
    <w:rsid w:val="005A209C"/>
    <w:rsid w:val="005A3944"/>
    <w:rsid w:val="005A3CAB"/>
    <w:rsid w:val="005A46D0"/>
    <w:rsid w:val="005A73E6"/>
    <w:rsid w:val="005A79A9"/>
    <w:rsid w:val="005B1124"/>
    <w:rsid w:val="005B3ACA"/>
    <w:rsid w:val="005B4867"/>
    <w:rsid w:val="005B70F3"/>
    <w:rsid w:val="005B73FF"/>
    <w:rsid w:val="005B77EB"/>
    <w:rsid w:val="005C02E0"/>
    <w:rsid w:val="005C1402"/>
    <w:rsid w:val="005C47FB"/>
    <w:rsid w:val="005C5E2B"/>
    <w:rsid w:val="005D2695"/>
    <w:rsid w:val="005D3609"/>
    <w:rsid w:val="005D79BA"/>
    <w:rsid w:val="005E1618"/>
    <w:rsid w:val="005E186E"/>
    <w:rsid w:val="005E2330"/>
    <w:rsid w:val="005E36A1"/>
    <w:rsid w:val="005E3770"/>
    <w:rsid w:val="005E3DD1"/>
    <w:rsid w:val="005E6715"/>
    <w:rsid w:val="005E7850"/>
    <w:rsid w:val="005F2598"/>
    <w:rsid w:val="005F4A1C"/>
    <w:rsid w:val="005F5280"/>
    <w:rsid w:val="005F7440"/>
    <w:rsid w:val="00602032"/>
    <w:rsid w:val="0060217C"/>
    <w:rsid w:val="00603069"/>
    <w:rsid w:val="00604A3C"/>
    <w:rsid w:val="00604C19"/>
    <w:rsid w:val="0061175F"/>
    <w:rsid w:val="0061500E"/>
    <w:rsid w:val="006162B5"/>
    <w:rsid w:val="006235B4"/>
    <w:rsid w:val="00623859"/>
    <w:rsid w:val="00625AAC"/>
    <w:rsid w:val="00625C4B"/>
    <w:rsid w:val="006260F2"/>
    <w:rsid w:val="00626788"/>
    <w:rsid w:val="00627273"/>
    <w:rsid w:val="00630A26"/>
    <w:rsid w:val="00632549"/>
    <w:rsid w:val="006339AA"/>
    <w:rsid w:val="00633D59"/>
    <w:rsid w:val="0063639B"/>
    <w:rsid w:val="00636872"/>
    <w:rsid w:val="006409F0"/>
    <w:rsid w:val="00642B69"/>
    <w:rsid w:val="00643FE7"/>
    <w:rsid w:val="006443EC"/>
    <w:rsid w:val="00644E32"/>
    <w:rsid w:val="006506AF"/>
    <w:rsid w:val="0065083D"/>
    <w:rsid w:val="0065336B"/>
    <w:rsid w:val="00653990"/>
    <w:rsid w:val="006559A1"/>
    <w:rsid w:val="00655CF3"/>
    <w:rsid w:val="006604B7"/>
    <w:rsid w:val="00662F3B"/>
    <w:rsid w:val="00667854"/>
    <w:rsid w:val="00667944"/>
    <w:rsid w:val="0067021D"/>
    <w:rsid w:val="00672906"/>
    <w:rsid w:val="00672969"/>
    <w:rsid w:val="0067727A"/>
    <w:rsid w:val="00680865"/>
    <w:rsid w:val="00680BC3"/>
    <w:rsid w:val="006813B0"/>
    <w:rsid w:val="006859FE"/>
    <w:rsid w:val="00686328"/>
    <w:rsid w:val="00686D1A"/>
    <w:rsid w:val="00687382"/>
    <w:rsid w:val="00690A66"/>
    <w:rsid w:val="0069271F"/>
    <w:rsid w:val="006931A9"/>
    <w:rsid w:val="0069362A"/>
    <w:rsid w:val="0069443C"/>
    <w:rsid w:val="00695854"/>
    <w:rsid w:val="006958CE"/>
    <w:rsid w:val="006A061F"/>
    <w:rsid w:val="006A0CE8"/>
    <w:rsid w:val="006A2843"/>
    <w:rsid w:val="006A419E"/>
    <w:rsid w:val="006A522F"/>
    <w:rsid w:val="006A5C7C"/>
    <w:rsid w:val="006A7FFB"/>
    <w:rsid w:val="006B0FC4"/>
    <w:rsid w:val="006B1B34"/>
    <w:rsid w:val="006B3467"/>
    <w:rsid w:val="006B3682"/>
    <w:rsid w:val="006B65F0"/>
    <w:rsid w:val="006B68C3"/>
    <w:rsid w:val="006B792F"/>
    <w:rsid w:val="006B7DF0"/>
    <w:rsid w:val="006C26E7"/>
    <w:rsid w:val="006C7D96"/>
    <w:rsid w:val="006D2C35"/>
    <w:rsid w:val="006D6EDE"/>
    <w:rsid w:val="006E0362"/>
    <w:rsid w:val="006E2994"/>
    <w:rsid w:val="006E2C83"/>
    <w:rsid w:val="006E3179"/>
    <w:rsid w:val="006E45F6"/>
    <w:rsid w:val="006E5C68"/>
    <w:rsid w:val="006E6138"/>
    <w:rsid w:val="006F254F"/>
    <w:rsid w:val="006F2DBC"/>
    <w:rsid w:val="006F5A1C"/>
    <w:rsid w:val="006F6B1C"/>
    <w:rsid w:val="006F6E43"/>
    <w:rsid w:val="007022CD"/>
    <w:rsid w:val="007032F5"/>
    <w:rsid w:val="00703B70"/>
    <w:rsid w:val="007040CD"/>
    <w:rsid w:val="0070518B"/>
    <w:rsid w:val="007100B0"/>
    <w:rsid w:val="00714771"/>
    <w:rsid w:val="00714F1E"/>
    <w:rsid w:val="007157C4"/>
    <w:rsid w:val="0071640E"/>
    <w:rsid w:val="007209B0"/>
    <w:rsid w:val="00722CB8"/>
    <w:rsid w:val="00723A43"/>
    <w:rsid w:val="00723F24"/>
    <w:rsid w:val="007262DC"/>
    <w:rsid w:val="007273BE"/>
    <w:rsid w:val="007327BE"/>
    <w:rsid w:val="00734CFF"/>
    <w:rsid w:val="00737DAC"/>
    <w:rsid w:val="00737E90"/>
    <w:rsid w:val="00740AAE"/>
    <w:rsid w:val="00740B17"/>
    <w:rsid w:val="00743612"/>
    <w:rsid w:val="00743C47"/>
    <w:rsid w:val="00743E66"/>
    <w:rsid w:val="00745577"/>
    <w:rsid w:val="00747B7A"/>
    <w:rsid w:val="00750392"/>
    <w:rsid w:val="00751A94"/>
    <w:rsid w:val="0075234F"/>
    <w:rsid w:val="00761CE8"/>
    <w:rsid w:val="00765D2A"/>
    <w:rsid w:val="007706F7"/>
    <w:rsid w:val="00770B4F"/>
    <w:rsid w:val="0077236C"/>
    <w:rsid w:val="0077324B"/>
    <w:rsid w:val="00773C85"/>
    <w:rsid w:val="0077452E"/>
    <w:rsid w:val="00775D90"/>
    <w:rsid w:val="0077668D"/>
    <w:rsid w:val="00781AAB"/>
    <w:rsid w:val="0078353D"/>
    <w:rsid w:val="0078378F"/>
    <w:rsid w:val="0078574D"/>
    <w:rsid w:val="0078765D"/>
    <w:rsid w:val="00790514"/>
    <w:rsid w:val="00790E59"/>
    <w:rsid w:val="00791656"/>
    <w:rsid w:val="00791CD0"/>
    <w:rsid w:val="007923DA"/>
    <w:rsid w:val="0079263A"/>
    <w:rsid w:val="00792874"/>
    <w:rsid w:val="00792DFF"/>
    <w:rsid w:val="00793F2E"/>
    <w:rsid w:val="0079413B"/>
    <w:rsid w:val="00794670"/>
    <w:rsid w:val="00797524"/>
    <w:rsid w:val="007A0B4D"/>
    <w:rsid w:val="007A1DBF"/>
    <w:rsid w:val="007A2018"/>
    <w:rsid w:val="007A4674"/>
    <w:rsid w:val="007B0CB2"/>
    <w:rsid w:val="007B5C26"/>
    <w:rsid w:val="007B61AF"/>
    <w:rsid w:val="007C1A63"/>
    <w:rsid w:val="007C5282"/>
    <w:rsid w:val="007C6AF8"/>
    <w:rsid w:val="007C726E"/>
    <w:rsid w:val="007C755C"/>
    <w:rsid w:val="007D28E4"/>
    <w:rsid w:val="007D3E03"/>
    <w:rsid w:val="007D541F"/>
    <w:rsid w:val="007D6D3F"/>
    <w:rsid w:val="007D74C5"/>
    <w:rsid w:val="007E0CD0"/>
    <w:rsid w:val="007E183B"/>
    <w:rsid w:val="007E3182"/>
    <w:rsid w:val="007E34D9"/>
    <w:rsid w:val="007E61FB"/>
    <w:rsid w:val="007E67A0"/>
    <w:rsid w:val="007E729D"/>
    <w:rsid w:val="007F00BA"/>
    <w:rsid w:val="007F08EB"/>
    <w:rsid w:val="007F2440"/>
    <w:rsid w:val="007F6D42"/>
    <w:rsid w:val="007F71D1"/>
    <w:rsid w:val="007F7200"/>
    <w:rsid w:val="007F7B1F"/>
    <w:rsid w:val="007F7BA0"/>
    <w:rsid w:val="00801492"/>
    <w:rsid w:val="00803F24"/>
    <w:rsid w:val="00807127"/>
    <w:rsid w:val="00807DD0"/>
    <w:rsid w:val="00813064"/>
    <w:rsid w:val="0082359E"/>
    <w:rsid w:val="00827661"/>
    <w:rsid w:val="008318A7"/>
    <w:rsid w:val="008328E3"/>
    <w:rsid w:val="00837013"/>
    <w:rsid w:val="0084017F"/>
    <w:rsid w:val="00840DD1"/>
    <w:rsid w:val="00841B0A"/>
    <w:rsid w:val="00841B12"/>
    <w:rsid w:val="008431EF"/>
    <w:rsid w:val="00843D47"/>
    <w:rsid w:val="008444A3"/>
    <w:rsid w:val="008448D9"/>
    <w:rsid w:val="00845100"/>
    <w:rsid w:val="008454F5"/>
    <w:rsid w:val="00845C51"/>
    <w:rsid w:val="00845DA7"/>
    <w:rsid w:val="00846467"/>
    <w:rsid w:val="0085079A"/>
    <w:rsid w:val="00852884"/>
    <w:rsid w:val="00853C63"/>
    <w:rsid w:val="008614D9"/>
    <w:rsid w:val="0086176B"/>
    <w:rsid w:val="0086333B"/>
    <w:rsid w:val="0086359D"/>
    <w:rsid w:val="00863915"/>
    <w:rsid w:val="0086465B"/>
    <w:rsid w:val="00866332"/>
    <w:rsid w:val="00870105"/>
    <w:rsid w:val="008737BC"/>
    <w:rsid w:val="00876A06"/>
    <w:rsid w:val="00881950"/>
    <w:rsid w:val="008843FA"/>
    <w:rsid w:val="00890A0C"/>
    <w:rsid w:val="008924F5"/>
    <w:rsid w:val="00892519"/>
    <w:rsid w:val="00893AF6"/>
    <w:rsid w:val="00896F18"/>
    <w:rsid w:val="00896FED"/>
    <w:rsid w:val="008A0AF5"/>
    <w:rsid w:val="008A1C20"/>
    <w:rsid w:val="008A328B"/>
    <w:rsid w:val="008A7160"/>
    <w:rsid w:val="008A7C71"/>
    <w:rsid w:val="008B0B58"/>
    <w:rsid w:val="008B438C"/>
    <w:rsid w:val="008B56AB"/>
    <w:rsid w:val="008C0347"/>
    <w:rsid w:val="008C128C"/>
    <w:rsid w:val="008C1605"/>
    <w:rsid w:val="008C5B43"/>
    <w:rsid w:val="008C7E85"/>
    <w:rsid w:val="008D03FD"/>
    <w:rsid w:val="008D0D72"/>
    <w:rsid w:val="008D0E99"/>
    <w:rsid w:val="008D1143"/>
    <w:rsid w:val="008D55D5"/>
    <w:rsid w:val="008D74CA"/>
    <w:rsid w:val="008E1255"/>
    <w:rsid w:val="008E3D5F"/>
    <w:rsid w:val="008F072B"/>
    <w:rsid w:val="008F1B74"/>
    <w:rsid w:val="008F3472"/>
    <w:rsid w:val="008F649E"/>
    <w:rsid w:val="008F70D9"/>
    <w:rsid w:val="008F7258"/>
    <w:rsid w:val="0090180A"/>
    <w:rsid w:val="00902675"/>
    <w:rsid w:val="0091128D"/>
    <w:rsid w:val="00911DD7"/>
    <w:rsid w:val="009138CC"/>
    <w:rsid w:val="00914004"/>
    <w:rsid w:val="00914070"/>
    <w:rsid w:val="0091587C"/>
    <w:rsid w:val="009210B9"/>
    <w:rsid w:val="0092490D"/>
    <w:rsid w:val="00924D3B"/>
    <w:rsid w:val="00927634"/>
    <w:rsid w:val="009320A9"/>
    <w:rsid w:val="00932368"/>
    <w:rsid w:val="00932E71"/>
    <w:rsid w:val="009330F3"/>
    <w:rsid w:val="00935D0C"/>
    <w:rsid w:val="009363A3"/>
    <w:rsid w:val="009409EC"/>
    <w:rsid w:val="00940C10"/>
    <w:rsid w:val="00946949"/>
    <w:rsid w:val="00946C8F"/>
    <w:rsid w:val="009472BE"/>
    <w:rsid w:val="00951361"/>
    <w:rsid w:val="00951640"/>
    <w:rsid w:val="00952D24"/>
    <w:rsid w:val="009539E8"/>
    <w:rsid w:val="00961F10"/>
    <w:rsid w:val="009627A9"/>
    <w:rsid w:val="00964DCB"/>
    <w:rsid w:val="00965E12"/>
    <w:rsid w:val="00966F0D"/>
    <w:rsid w:val="00970117"/>
    <w:rsid w:val="00970515"/>
    <w:rsid w:val="009738E7"/>
    <w:rsid w:val="009779EC"/>
    <w:rsid w:val="00982A6A"/>
    <w:rsid w:val="00983948"/>
    <w:rsid w:val="009856E2"/>
    <w:rsid w:val="0098745A"/>
    <w:rsid w:val="009906B9"/>
    <w:rsid w:val="00995866"/>
    <w:rsid w:val="009A14AF"/>
    <w:rsid w:val="009A1D7C"/>
    <w:rsid w:val="009A3244"/>
    <w:rsid w:val="009A717F"/>
    <w:rsid w:val="009B230E"/>
    <w:rsid w:val="009B2A1D"/>
    <w:rsid w:val="009B2A7D"/>
    <w:rsid w:val="009B325C"/>
    <w:rsid w:val="009B4819"/>
    <w:rsid w:val="009B741B"/>
    <w:rsid w:val="009C087D"/>
    <w:rsid w:val="009C1392"/>
    <w:rsid w:val="009C3492"/>
    <w:rsid w:val="009C702E"/>
    <w:rsid w:val="009D0698"/>
    <w:rsid w:val="009D3787"/>
    <w:rsid w:val="009D640B"/>
    <w:rsid w:val="009D6ACF"/>
    <w:rsid w:val="009E5182"/>
    <w:rsid w:val="009E5430"/>
    <w:rsid w:val="009E6209"/>
    <w:rsid w:val="009F0BD0"/>
    <w:rsid w:val="009F1829"/>
    <w:rsid w:val="009F1FA8"/>
    <w:rsid w:val="009F3CE2"/>
    <w:rsid w:val="009F4341"/>
    <w:rsid w:val="009F43D3"/>
    <w:rsid w:val="009F5043"/>
    <w:rsid w:val="009F5068"/>
    <w:rsid w:val="009F5E3C"/>
    <w:rsid w:val="009F6304"/>
    <w:rsid w:val="009F69C5"/>
    <w:rsid w:val="00A026A3"/>
    <w:rsid w:val="00A02EB8"/>
    <w:rsid w:val="00A104C6"/>
    <w:rsid w:val="00A1087A"/>
    <w:rsid w:val="00A1088C"/>
    <w:rsid w:val="00A108D9"/>
    <w:rsid w:val="00A11A3E"/>
    <w:rsid w:val="00A137C3"/>
    <w:rsid w:val="00A16A0E"/>
    <w:rsid w:val="00A17C12"/>
    <w:rsid w:val="00A22C1A"/>
    <w:rsid w:val="00A25210"/>
    <w:rsid w:val="00A2661F"/>
    <w:rsid w:val="00A30C20"/>
    <w:rsid w:val="00A313B0"/>
    <w:rsid w:val="00A33275"/>
    <w:rsid w:val="00A366B9"/>
    <w:rsid w:val="00A37C87"/>
    <w:rsid w:val="00A37DCD"/>
    <w:rsid w:val="00A37FD2"/>
    <w:rsid w:val="00A413C8"/>
    <w:rsid w:val="00A44536"/>
    <w:rsid w:val="00A479E6"/>
    <w:rsid w:val="00A504E7"/>
    <w:rsid w:val="00A51FC1"/>
    <w:rsid w:val="00A5396B"/>
    <w:rsid w:val="00A5403F"/>
    <w:rsid w:val="00A54DA6"/>
    <w:rsid w:val="00A55546"/>
    <w:rsid w:val="00A616B7"/>
    <w:rsid w:val="00A64D0B"/>
    <w:rsid w:val="00A65200"/>
    <w:rsid w:val="00A6636C"/>
    <w:rsid w:val="00A66D4F"/>
    <w:rsid w:val="00A677BC"/>
    <w:rsid w:val="00A82607"/>
    <w:rsid w:val="00A82758"/>
    <w:rsid w:val="00A82C12"/>
    <w:rsid w:val="00A845EF"/>
    <w:rsid w:val="00A92D06"/>
    <w:rsid w:val="00A93A01"/>
    <w:rsid w:val="00AA1A7F"/>
    <w:rsid w:val="00AA2749"/>
    <w:rsid w:val="00AA5175"/>
    <w:rsid w:val="00AA6662"/>
    <w:rsid w:val="00AA6DF0"/>
    <w:rsid w:val="00AB1E25"/>
    <w:rsid w:val="00AB2CF4"/>
    <w:rsid w:val="00AB37C5"/>
    <w:rsid w:val="00AB5B3E"/>
    <w:rsid w:val="00AB5CE9"/>
    <w:rsid w:val="00AB6CE4"/>
    <w:rsid w:val="00AC1F47"/>
    <w:rsid w:val="00AC275C"/>
    <w:rsid w:val="00AC2FA7"/>
    <w:rsid w:val="00AC36FC"/>
    <w:rsid w:val="00AC462A"/>
    <w:rsid w:val="00AC5F4E"/>
    <w:rsid w:val="00AC7759"/>
    <w:rsid w:val="00AD26A5"/>
    <w:rsid w:val="00AD4789"/>
    <w:rsid w:val="00AD727F"/>
    <w:rsid w:val="00AE07D0"/>
    <w:rsid w:val="00AE1646"/>
    <w:rsid w:val="00AE3A59"/>
    <w:rsid w:val="00AE52EA"/>
    <w:rsid w:val="00AE737F"/>
    <w:rsid w:val="00AF2218"/>
    <w:rsid w:val="00AF2B57"/>
    <w:rsid w:val="00AF2FE5"/>
    <w:rsid w:val="00AF5634"/>
    <w:rsid w:val="00AF645A"/>
    <w:rsid w:val="00B004CF"/>
    <w:rsid w:val="00B0235C"/>
    <w:rsid w:val="00B0236D"/>
    <w:rsid w:val="00B0539F"/>
    <w:rsid w:val="00B07E9F"/>
    <w:rsid w:val="00B10A8A"/>
    <w:rsid w:val="00B11BBF"/>
    <w:rsid w:val="00B11EBF"/>
    <w:rsid w:val="00B14976"/>
    <w:rsid w:val="00B16B16"/>
    <w:rsid w:val="00B2320D"/>
    <w:rsid w:val="00B23319"/>
    <w:rsid w:val="00B2339D"/>
    <w:rsid w:val="00B23412"/>
    <w:rsid w:val="00B23964"/>
    <w:rsid w:val="00B27377"/>
    <w:rsid w:val="00B30B9C"/>
    <w:rsid w:val="00B3505E"/>
    <w:rsid w:val="00B3775D"/>
    <w:rsid w:val="00B40F3D"/>
    <w:rsid w:val="00B42ED6"/>
    <w:rsid w:val="00B45830"/>
    <w:rsid w:val="00B47C65"/>
    <w:rsid w:val="00B5347B"/>
    <w:rsid w:val="00B545AB"/>
    <w:rsid w:val="00B54A53"/>
    <w:rsid w:val="00B5523E"/>
    <w:rsid w:val="00B55821"/>
    <w:rsid w:val="00B61546"/>
    <w:rsid w:val="00B6191C"/>
    <w:rsid w:val="00B624A2"/>
    <w:rsid w:val="00B65854"/>
    <w:rsid w:val="00B664A2"/>
    <w:rsid w:val="00B668A6"/>
    <w:rsid w:val="00B66AB6"/>
    <w:rsid w:val="00B67DE4"/>
    <w:rsid w:val="00B72C20"/>
    <w:rsid w:val="00B740B8"/>
    <w:rsid w:val="00B746EC"/>
    <w:rsid w:val="00B74FD8"/>
    <w:rsid w:val="00B80461"/>
    <w:rsid w:val="00B81F32"/>
    <w:rsid w:val="00B848FC"/>
    <w:rsid w:val="00B856EA"/>
    <w:rsid w:val="00B86808"/>
    <w:rsid w:val="00B93491"/>
    <w:rsid w:val="00BA16B7"/>
    <w:rsid w:val="00BA3186"/>
    <w:rsid w:val="00BA459A"/>
    <w:rsid w:val="00BA4C0E"/>
    <w:rsid w:val="00BB00FD"/>
    <w:rsid w:val="00BB19A7"/>
    <w:rsid w:val="00BB3391"/>
    <w:rsid w:val="00BB355E"/>
    <w:rsid w:val="00BB5168"/>
    <w:rsid w:val="00BB7A67"/>
    <w:rsid w:val="00BB7F92"/>
    <w:rsid w:val="00BC09B6"/>
    <w:rsid w:val="00BC2165"/>
    <w:rsid w:val="00BC30C3"/>
    <w:rsid w:val="00BC330B"/>
    <w:rsid w:val="00BC6A14"/>
    <w:rsid w:val="00BC6B7A"/>
    <w:rsid w:val="00BD00E8"/>
    <w:rsid w:val="00BD1BE0"/>
    <w:rsid w:val="00BD700B"/>
    <w:rsid w:val="00BE1D96"/>
    <w:rsid w:val="00BE206A"/>
    <w:rsid w:val="00BE2519"/>
    <w:rsid w:val="00BE2EF3"/>
    <w:rsid w:val="00BE3032"/>
    <w:rsid w:val="00BE5727"/>
    <w:rsid w:val="00BE765B"/>
    <w:rsid w:val="00BF025E"/>
    <w:rsid w:val="00BF2D5C"/>
    <w:rsid w:val="00BF3934"/>
    <w:rsid w:val="00C01354"/>
    <w:rsid w:val="00C04662"/>
    <w:rsid w:val="00C05447"/>
    <w:rsid w:val="00C05615"/>
    <w:rsid w:val="00C1281F"/>
    <w:rsid w:val="00C13C6C"/>
    <w:rsid w:val="00C13E8D"/>
    <w:rsid w:val="00C20054"/>
    <w:rsid w:val="00C2043D"/>
    <w:rsid w:val="00C21894"/>
    <w:rsid w:val="00C2426E"/>
    <w:rsid w:val="00C25BFB"/>
    <w:rsid w:val="00C27DBC"/>
    <w:rsid w:val="00C3085E"/>
    <w:rsid w:val="00C3285C"/>
    <w:rsid w:val="00C360E3"/>
    <w:rsid w:val="00C361D5"/>
    <w:rsid w:val="00C36DE1"/>
    <w:rsid w:val="00C407AE"/>
    <w:rsid w:val="00C42591"/>
    <w:rsid w:val="00C44483"/>
    <w:rsid w:val="00C45A73"/>
    <w:rsid w:val="00C50397"/>
    <w:rsid w:val="00C537BF"/>
    <w:rsid w:val="00C5645B"/>
    <w:rsid w:val="00C56EB4"/>
    <w:rsid w:val="00C57005"/>
    <w:rsid w:val="00C57B05"/>
    <w:rsid w:val="00C57E23"/>
    <w:rsid w:val="00C60C2C"/>
    <w:rsid w:val="00C60C6A"/>
    <w:rsid w:val="00C664C3"/>
    <w:rsid w:val="00C66CB1"/>
    <w:rsid w:val="00C67C2C"/>
    <w:rsid w:val="00C74C4B"/>
    <w:rsid w:val="00C76EBA"/>
    <w:rsid w:val="00C77277"/>
    <w:rsid w:val="00C80616"/>
    <w:rsid w:val="00C80D36"/>
    <w:rsid w:val="00C901AC"/>
    <w:rsid w:val="00C925CA"/>
    <w:rsid w:val="00C92B61"/>
    <w:rsid w:val="00CA1B7E"/>
    <w:rsid w:val="00CA2C14"/>
    <w:rsid w:val="00CA3CF4"/>
    <w:rsid w:val="00CA568F"/>
    <w:rsid w:val="00CA6BAF"/>
    <w:rsid w:val="00CC48EF"/>
    <w:rsid w:val="00CC58BE"/>
    <w:rsid w:val="00CC7AAB"/>
    <w:rsid w:val="00CD0720"/>
    <w:rsid w:val="00CD1017"/>
    <w:rsid w:val="00CD3D07"/>
    <w:rsid w:val="00CD5B70"/>
    <w:rsid w:val="00CD6AE6"/>
    <w:rsid w:val="00CD7C3F"/>
    <w:rsid w:val="00CD7CEE"/>
    <w:rsid w:val="00CE4B2F"/>
    <w:rsid w:val="00CE63B8"/>
    <w:rsid w:val="00CE7456"/>
    <w:rsid w:val="00CF1016"/>
    <w:rsid w:val="00CF11D2"/>
    <w:rsid w:val="00CF2436"/>
    <w:rsid w:val="00CF5AC7"/>
    <w:rsid w:val="00D011F6"/>
    <w:rsid w:val="00D03899"/>
    <w:rsid w:val="00D05991"/>
    <w:rsid w:val="00D05DAB"/>
    <w:rsid w:val="00D07A4E"/>
    <w:rsid w:val="00D10976"/>
    <w:rsid w:val="00D1426C"/>
    <w:rsid w:val="00D159C4"/>
    <w:rsid w:val="00D15C8B"/>
    <w:rsid w:val="00D16C17"/>
    <w:rsid w:val="00D2154C"/>
    <w:rsid w:val="00D2278B"/>
    <w:rsid w:val="00D27A2F"/>
    <w:rsid w:val="00D340F9"/>
    <w:rsid w:val="00D3460F"/>
    <w:rsid w:val="00D3461B"/>
    <w:rsid w:val="00D413C2"/>
    <w:rsid w:val="00D431EB"/>
    <w:rsid w:val="00D452AE"/>
    <w:rsid w:val="00D476AF"/>
    <w:rsid w:val="00D56081"/>
    <w:rsid w:val="00D577E5"/>
    <w:rsid w:val="00D63588"/>
    <w:rsid w:val="00D653A5"/>
    <w:rsid w:val="00D72966"/>
    <w:rsid w:val="00D74D1D"/>
    <w:rsid w:val="00D756A1"/>
    <w:rsid w:val="00D76445"/>
    <w:rsid w:val="00D76A94"/>
    <w:rsid w:val="00D807C2"/>
    <w:rsid w:val="00D81FFC"/>
    <w:rsid w:val="00D82046"/>
    <w:rsid w:val="00D84EC0"/>
    <w:rsid w:val="00D9036A"/>
    <w:rsid w:val="00D9069D"/>
    <w:rsid w:val="00D913E1"/>
    <w:rsid w:val="00D929FD"/>
    <w:rsid w:val="00D93597"/>
    <w:rsid w:val="00D965EB"/>
    <w:rsid w:val="00D96655"/>
    <w:rsid w:val="00DA4CB5"/>
    <w:rsid w:val="00DA5451"/>
    <w:rsid w:val="00DA584D"/>
    <w:rsid w:val="00DB083B"/>
    <w:rsid w:val="00DB0CB5"/>
    <w:rsid w:val="00DB23C1"/>
    <w:rsid w:val="00DB3AB9"/>
    <w:rsid w:val="00DB52E5"/>
    <w:rsid w:val="00DB62DB"/>
    <w:rsid w:val="00DB64CF"/>
    <w:rsid w:val="00DC5538"/>
    <w:rsid w:val="00DC5C09"/>
    <w:rsid w:val="00DC610E"/>
    <w:rsid w:val="00DD0631"/>
    <w:rsid w:val="00DD0E05"/>
    <w:rsid w:val="00DD16D5"/>
    <w:rsid w:val="00DD2808"/>
    <w:rsid w:val="00DD7492"/>
    <w:rsid w:val="00DE6FEE"/>
    <w:rsid w:val="00DF0C84"/>
    <w:rsid w:val="00DF2982"/>
    <w:rsid w:val="00DF4865"/>
    <w:rsid w:val="00E00365"/>
    <w:rsid w:val="00E00DF7"/>
    <w:rsid w:val="00E00F92"/>
    <w:rsid w:val="00E06B50"/>
    <w:rsid w:val="00E0735D"/>
    <w:rsid w:val="00E11D3F"/>
    <w:rsid w:val="00E12E96"/>
    <w:rsid w:val="00E139A2"/>
    <w:rsid w:val="00E15BFE"/>
    <w:rsid w:val="00E15D13"/>
    <w:rsid w:val="00E16B19"/>
    <w:rsid w:val="00E17046"/>
    <w:rsid w:val="00E176EA"/>
    <w:rsid w:val="00E2063B"/>
    <w:rsid w:val="00E232A1"/>
    <w:rsid w:val="00E23E03"/>
    <w:rsid w:val="00E23FC7"/>
    <w:rsid w:val="00E25954"/>
    <w:rsid w:val="00E26437"/>
    <w:rsid w:val="00E307CF"/>
    <w:rsid w:val="00E307DE"/>
    <w:rsid w:val="00E32F43"/>
    <w:rsid w:val="00E368FD"/>
    <w:rsid w:val="00E3790D"/>
    <w:rsid w:val="00E441F2"/>
    <w:rsid w:val="00E447FB"/>
    <w:rsid w:val="00E52971"/>
    <w:rsid w:val="00E52C36"/>
    <w:rsid w:val="00E5379D"/>
    <w:rsid w:val="00E54EBB"/>
    <w:rsid w:val="00E6195D"/>
    <w:rsid w:val="00E63C68"/>
    <w:rsid w:val="00E6403A"/>
    <w:rsid w:val="00E660AF"/>
    <w:rsid w:val="00E67229"/>
    <w:rsid w:val="00E70F3C"/>
    <w:rsid w:val="00E71378"/>
    <w:rsid w:val="00E728AC"/>
    <w:rsid w:val="00E738BB"/>
    <w:rsid w:val="00E74B3E"/>
    <w:rsid w:val="00E758BE"/>
    <w:rsid w:val="00E76AF9"/>
    <w:rsid w:val="00E8419A"/>
    <w:rsid w:val="00E86AAF"/>
    <w:rsid w:val="00E86C1D"/>
    <w:rsid w:val="00E872C5"/>
    <w:rsid w:val="00E87BBD"/>
    <w:rsid w:val="00E91499"/>
    <w:rsid w:val="00E93257"/>
    <w:rsid w:val="00E9567D"/>
    <w:rsid w:val="00E9784E"/>
    <w:rsid w:val="00EA18D8"/>
    <w:rsid w:val="00EA4DD2"/>
    <w:rsid w:val="00EA509B"/>
    <w:rsid w:val="00EA746B"/>
    <w:rsid w:val="00EA748D"/>
    <w:rsid w:val="00EA77B6"/>
    <w:rsid w:val="00EB08FF"/>
    <w:rsid w:val="00EB2255"/>
    <w:rsid w:val="00EB2EDB"/>
    <w:rsid w:val="00EB3A25"/>
    <w:rsid w:val="00EB7803"/>
    <w:rsid w:val="00EC5BDD"/>
    <w:rsid w:val="00EC66A3"/>
    <w:rsid w:val="00ED0B50"/>
    <w:rsid w:val="00EE09D7"/>
    <w:rsid w:val="00EE2C4C"/>
    <w:rsid w:val="00EE41AB"/>
    <w:rsid w:val="00EE58DA"/>
    <w:rsid w:val="00EE6324"/>
    <w:rsid w:val="00EE7AA3"/>
    <w:rsid w:val="00EF0C3A"/>
    <w:rsid w:val="00EF1571"/>
    <w:rsid w:val="00EF2EF1"/>
    <w:rsid w:val="00EF7645"/>
    <w:rsid w:val="00F00157"/>
    <w:rsid w:val="00F01477"/>
    <w:rsid w:val="00F01BA1"/>
    <w:rsid w:val="00F04196"/>
    <w:rsid w:val="00F10955"/>
    <w:rsid w:val="00F1163F"/>
    <w:rsid w:val="00F148D6"/>
    <w:rsid w:val="00F15759"/>
    <w:rsid w:val="00F20445"/>
    <w:rsid w:val="00F23C8A"/>
    <w:rsid w:val="00F23F1E"/>
    <w:rsid w:val="00F2463A"/>
    <w:rsid w:val="00F25593"/>
    <w:rsid w:val="00F266E6"/>
    <w:rsid w:val="00F30A0D"/>
    <w:rsid w:val="00F30D97"/>
    <w:rsid w:val="00F30FB4"/>
    <w:rsid w:val="00F32E25"/>
    <w:rsid w:val="00F339E0"/>
    <w:rsid w:val="00F33F86"/>
    <w:rsid w:val="00F4347B"/>
    <w:rsid w:val="00F452A3"/>
    <w:rsid w:val="00F45FF4"/>
    <w:rsid w:val="00F5268C"/>
    <w:rsid w:val="00F52F04"/>
    <w:rsid w:val="00F53B78"/>
    <w:rsid w:val="00F5758F"/>
    <w:rsid w:val="00F60168"/>
    <w:rsid w:val="00F623B5"/>
    <w:rsid w:val="00F6364B"/>
    <w:rsid w:val="00F64624"/>
    <w:rsid w:val="00F647CA"/>
    <w:rsid w:val="00F65AD1"/>
    <w:rsid w:val="00F65B3B"/>
    <w:rsid w:val="00F66E90"/>
    <w:rsid w:val="00F67BE8"/>
    <w:rsid w:val="00F717CD"/>
    <w:rsid w:val="00F730B2"/>
    <w:rsid w:val="00F76B33"/>
    <w:rsid w:val="00F76EB4"/>
    <w:rsid w:val="00F77F5E"/>
    <w:rsid w:val="00F80792"/>
    <w:rsid w:val="00F81F52"/>
    <w:rsid w:val="00F86FA8"/>
    <w:rsid w:val="00F90F60"/>
    <w:rsid w:val="00F92619"/>
    <w:rsid w:val="00F95C9D"/>
    <w:rsid w:val="00FA080B"/>
    <w:rsid w:val="00FA2733"/>
    <w:rsid w:val="00FA7BE2"/>
    <w:rsid w:val="00FB0260"/>
    <w:rsid w:val="00FB42D1"/>
    <w:rsid w:val="00FB51C2"/>
    <w:rsid w:val="00FB74B2"/>
    <w:rsid w:val="00FC00D8"/>
    <w:rsid w:val="00FC1035"/>
    <w:rsid w:val="00FC1877"/>
    <w:rsid w:val="00FC2D31"/>
    <w:rsid w:val="00FC751C"/>
    <w:rsid w:val="00FD36FC"/>
    <w:rsid w:val="00FE0B6A"/>
    <w:rsid w:val="00FE3303"/>
    <w:rsid w:val="00FE48FC"/>
    <w:rsid w:val="00FE6661"/>
    <w:rsid w:val="00FE753E"/>
    <w:rsid w:val="00FF2408"/>
    <w:rsid w:val="00FF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4B849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86176B"/>
    <w:pPr>
      <w:keepNext/>
      <w:spacing w:line="480" w:lineRule="auto"/>
      <w:jc w:val="left"/>
      <w:outlineLvl w:val="0"/>
    </w:pPr>
    <w:rPr>
      <w:rFonts w:ascii="Century" w:eastAsia="MS Mincho" w:hAnsi="Century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86176B"/>
    <w:pPr>
      <w:keepNext/>
      <w:outlineLvl w:val="1"/>
    </w:pPr>
    <w:rPr>
      <w:rFonts w:ascii="Arial" w:eastAsia="MS Gothic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unhideWhenUsed/>
    <w:rsid w:val="007A0B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semiHidden/>
    <w:rsid w:val="007A0B4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D727F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D727F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D727F"/>
    <w:pPr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D727F"/>
    <w:rPr>
      <w:rFonts w:ascii="Yu Mincho" w:eastAsia="Yu Mincho" w:hAnsi="Yu Mincho"/>
      <w:noProof/>
      <w:sz w:val="20"/>
    </w:rPr>
  </w:style>
  <w:style w:type="character" w:styleId="Hyperlink">
    <w:name w:val="Hyperlink"/>
    <w:basedOn w:val="DefaultParagraphFont"/>
    <w:unhideWhenUsed/>
    <w:rsid w:val="00AD727F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D727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86176B"/>
    <w:rPr>
      <w:rFonts w:ascii="Century" w:eastAsia="MS Mincho" w:hAnsi="Century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6176B"/>
    <w:rPr>
      <w:rFonts w:ascii="Arial" w:eastAsia="MS Gothic" w:hAnsi="Arial" w:cs="Times New Roman"/>
      <w:szCs w:val="24"/>
    </w:rPr>
  </w:style>
  <w:style w:type="paragraph" w:styleId="Footer">
    <w:name w:val="footer"/>
    <w:basedOn w:val="Normal"/>
    <w:link w:val="FooterChar"/>
    <w:uiPriority w:val="99"/>
    <w:rsid w:val="0086176B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6176B"/>
    <w:rPr>
      <w:rFonts w:ascii="Century" w:eastAsia="MS Mincho" w:hAnsi="Century" w:cs="Times New Roman"/>
      <w:szCs w:val="24"/>
    </w:rPr>
  </w:style>
  <w:style w:type="paragraph" w:customStyle="1" w:styleId="10">
    <w:name w:val="吹き出し1"/>
    <w:basedOn w:val="Normal"/>
    <w:semiHidden/>
    <w:rsid w:val="0086176B"/>
    <w:rPr>
      <w:rFonts w:ascii="Arial" w:eastAsia="MS Gothic" w:hAnsi="Arial" w:cs="Times New Roman"/>
      <w:sz w:val="18"/>
      <w:szCs w:val="18"/>
    </w:rPr>
  </w:style>
  <w:style w:type="character" w:styleId="PageNumber">
    <w:name w:val="page number"/>
    <w:basedOn w:val="DefaultParagraphFont"/>
    <w:rsid w:val="0086176B"/>
  </w:style>
  <w:style w:type="character" w:customStyle="1" w:styleId="wordlink">
    <w:name w:val="wordlink"/>
    <w:basedOn w:val="DefaultParagraphFont"/>
    <w:rsid w:val="0086176B"/>
  </w:style>
  <w:style w:type="paragraph" w:customStyle="1" w:styleId="affiliation">
    <w:name w:val="affiliation"/>
    <w:basedOn w:val="Normal"/>
    <w:uiPriority w:val="99"/>
    <w:rsid w:val="0086176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character" w:customStyle="1" w:styleId="volume">
    <w:name w:val="volume"/>
    <w:basedOn w:val="DefaultParagraphFont"/>
    <w:rsid w:val="0086176B"/>
  </w:style>
  <w:style w:type="character" w:customStyle="1" w:styleId="issue">
    <w:name w:val="issue"/>
    <w:basedOn w:val="DefaultParagraphFont"/>
    <w:rsid w:val="0086176B"/>
  </w:style>
  <w:style w:type="character" w:customStyle="1" w:styleId="pages">
    <w:name w:val="pages"/>
    <w:basedOn w:val="DefaultParagraphFont"/>
    <w:rsid w:val="0086176B"/>
  </w:style>
  <w:style w:type="character" w:styleId="Strong">
    <w:name w:val="Strong"/>
    <w:basedOn w:val="DefaultParagraphFont"/>
    <w:qFormat/>
    <w:rsid w:val="0086176B"/>
    <w:rPr>
      <w:b/>
      <w:bCs/>
    </w:rPr>
  </w:style>
  <w:style w:type="paragraph" w:styleId="Header">
    <w:name w:val="header"/>
    <w:basedOn w:val="Normal"/>
    <w:link w:val="HeaderChar"/>
    <w:rsid w:val="0086176B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86176B"/>
    <w:rPr>
      <w:rFonts w:ascii="Century" w:eastAsia="MS Mincho" w:hAnsi="Century" w:cs="Times New Roman"/>
      <w:szCs w:val="24"/>
    </w:rPr>
  </w:style>
  <w:style w:type="character" w:customStyle="1" w:styleId="a">
    <w:name w:val="(文字) (文字)"/>
    <w:basedOn w:val="DefaultParagraphFont"/>
    <w:rsid w:val="0086176B"/>
    <w:rPr>
      <w:kern w:val="2"/>
      <w:sz w:val="21"/>
      <w:szCs w:val="24"/>
    </w:rPr>
  </w:style>
  <w:style w:type="character" w:customStyle="1" w:styleId="11">
    <w:name w:val="(文字) (文字)1"/>
    <w:basedOn w:val="DefaultParagraphFont"/>
    <w:semiHidden/>
    <w:rsid w:val="0086176B"/>
    <w:rPr>
      <w:rFonts w:ascii="Arial" w:eastAsia="MS Gothic" w:hAnsi="Arial" w:cs="Times New Roman"/>
      <w:kern w:val="2"/>
      <w:sz w:val="21"/>
      <w:szCs w:val="24"/>
    </w:rPr>
  </w:style>
  <w:style w:type="character" w:customStyle="1" w:styleId="ti">
    <w:name w:val="ti"/>
    <w:basedOn w:val="DefaultParagraphFont"/>
    <w:rsid w:val="0086176B"/>
  </w:style>
  <w:style w:type="character" w:customStyle="1" w:styleId="BalloonTextChar">
    <w:name w:val="Balloon Text Char"/>
    <w:basedOn w:val="DefaultParagraphFont"/>
    <w:semiHidden/>
    <w:rsid w:val="0086176B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affiliation2">
    <w:name w:val="affiliation2"/>
    <w:basedOn w:val="Normal"/>
    <w:rsid w:val="0086176B"/>
    <w:pPr>
      <w:widowControl/>
      <w:spacing w:before="240" w:after="120" w:line="288" w:lineRule="atLeast"/>
      <w:ind w:left="120"/>
      <w:jc w:val="left"/>
    </w:pPr>
    <w:rPr>
      <w:rFonts w:ascii="MS PGothic" w:eastAsia="MS PGothic" w:hAnsi="MS PGothic" w:cs="MS PGothic"/>
      <w:kern w:val="0"/>
      <w:sz w:val="19"/>
      <w:szCs w:val="19"/>
    </w:rPr>
  </w:style>
  <w:style w:type="character" w:customStyle="1" w:styleId="affiliation0">
    <w:name w:val="affiliation (文字)"/>
    <w:basedOn w:val="DefaultParagraphFont"/>
    <w:rsid w:val="0086176B"/>
    <w:rPr>
      <w:rFonts w:ascii="MS PGothic" w:eastAsia="MS PGothic" w:hAnsi="MS PGothic" w:cs="MS PGothic"/>
      <w:color w:val="000000"/>
      <w:sz w:val="24"/>
      <w:szCs w:val="24"/>
      <w:lang w:val="en-US" w:eastAsia="ja-JP" w:bidi="ar-SA"/>
    </w:rPr>
  </w:style>
  <w:style w:type="character" w:customStyle="1" w:styleId="ti2">
    <w:name w:val="ti2"/>
    <w:basedOn w:val="DefaultParagraphFont"/>
    <w:rsid w:val="0086176B"/>
    <w:rPr>
      <w:sz w:val="22"/>
      <w:szCs w:val="22"/>
    </w:rPr>
  </w:style>
  <w:style w:type="character" w:customStyle="1" w:styleId="citation-abbreviation3">
    <w:name w:val="citation-abbreviation3"/>
    <w:basedOn w:val="DefaultParagraphFont"/>
    <w:rsid w:val="0086176B"/>
  </w:style>
  <w:style w:type="character" w:customStyle="1" w:styleId="citation-publication-date">
    <w:name w:val="citation-publication-date"/>
    <w:basedOn w:val="DefaultParagraphFont"/>
    <w:rsid w:val="0086176B"/>
  </w:style>
  <w:style w:type="character" w:customStyle="1" w:styleId="citation-volume">
    <w:name w:val="citation-volume"/>
    <w:basedOn w:val="DefaultParagraphFont"/>
    <w:rsid w:val="0086176B"/>
  </w:style>
  <w:style w:type="character" w:customStyle="1" w:styleId="citation-issue">
    <w:name w:val="citation-issue"/>
    <w:basedOn w:val="DefaultParagraphFont"/>
    <w:rsid w:val="0086176B"/>
  </w:style>
  <w:style w:type="character" w:customStyle="1" w:styleId="citation-flpages">
    <w:name w:val="citation-flpages"/>
    <w:basedOn w:val="DefaultParagraphFont"/>
    <w:rsid w:val="0086176B"/>
  </w:style>
  <w:style w:type="paragraph" w:styleId="NormalWeb">
    <w:name w:val="Normal (Web)"/>
    <w:basedOn w:val="Normal"/>
    <w:uiPriority w:val="99"/>
    <w:unhideWhenUsed/>
    <w:rsid w:val="0086176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itle1">
    <w:name w:val="title1"/>
    <w:basedOn w:val="Normal"/>
    <w:rsid w:val="0086176B"/>
    <w:pPr>
      <w:widowControl/>
      <w:spacing w:before="100" w:beforeAutospacing="1"/>
      <w:ind w:left="825"/>
      <w:jc w:val="left"/>
    </w:pPr>
    <w:rPr>
      <w:rFonts w:ascii="MS PGothic" w:eastAsia="MS PGothic" w:hAnsi="MS PGothic" w:cs="MS PGothic"/>
      <w:kern w:val="0"/>
      <w:sz w:val="22"/>
    </w:rPr>
  </w:style>
  <w:style w:type="paragraph" w:customStyle="1" w:styleId="authors1">
    <w:name w:val="authors1"/>
    <w:basedOn w:val="Normal"/>
    <w:rsid w:val="0086176B"/>
    <w:pPr>
      <w:widowControl/>
      <w:spacing w:before="72" w:line="240" w:lineRule="atLeast"/>
      <w:ind w:left="825"/>
      <w:jc w:val="left"/>
    </w:pPr>
    <w:rPr>
      <w:rFonts w:ascii="MS PGothic" w:eastAsia="MS PGothic" w:hAnsi="MS PGothic" w:cs="MS PGothic"/>
      <w:kern w:val="0"/>
      <w:sz w:val="22"/>
    </w:rPr>
  </w:style>
  <w:style w:type="paragraph" w:customStyle="1" w:styleId="source1">
    <w:name w:val="source1"/>
    <w:basedOn w:val="Normal"/>
    <w:rsid w:val="0086176B"/>
    <w:pPr>
      <w:widowControl/>
      <w:spacing w:before="120" w:after="84" w:line="240" w:lineRule="atLeast"/>
      <w:ind w:left="825"/>
      <w:jc w:val="left"/>
    </w:pPr>
    <w:rPr>
      <w:rFonts w:ascii="MS PGothic" w:eastAsia="MS PGothic" w:hAnsi="MS PGothic" w:cs="MS PGothic"/>
      <w:kern w:val="0"/>
      <w:sz w:val="18"/>
      <w:szCs w:val="18"/>
    </w:rPr>
  </w:style>
  <w:style w:type="character" w:customStyle="1" w:styleId="journalname">
    <w:name w:val="journalname"/>
    <w:basedOn w:val="DefaultParagraphFont"/>
    <w:rsid w:val="0086176B"/>
  </w:style>
  <w:style w:type="character" w:styleId="Emphasis">
    <w:name w:val="Emphasis"/>
    <w:basedOn w:val="DefaultParagraphFont"/>
    <w:uiPriority w:val="20"/>
    <w:qFormat/>
    <w:rsid w:val="0086176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17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176B"/>
    <w:rPr>
      <w:rFonts w:ascii="MS Gothic" w:eastAsia="MS Gothic" w:hAnsi="MS Gothic" w:cs="MS 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6176B"/>
    <w:pPr>
      <w:ind w:leftChars="400" w:left="840"/>
    </w:pPr>
    <w:rPr>
      <w:rFonts w:ascii="Century" w:eastAsia="MS Mincho" w:hAnsi="Century" w:cs="Times New Roman"/>
    </w:rPr>
  </w:style>
  <w:style w:type="character" w:customStyle="1" w:styleId="highlight">
    <w:name w:val="highlight"/>
    <w:basedOn w:val="DefaultParagraphFont"/>
    <w:rsid w:val="0086176B"/>
  </w:style>
  <w:style w:type="paragraph" w:customStyle="1" w:styleId="12">
    <w:name w:val="表題1"/>
    <w:basedOn w:val="Normal"/>
    <w:rsid w:val="0086176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Normal"/>
    <w:rsid w:val="0086176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86176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basedOn w:val="DefaultParagraphFont"/>
    <w:rsid w:val="0086176B"/>
  </w:style>
  <w:style w:type="character" w:customStyle="1" w:styleId="ft">
    <w:name w:val="ft"/>
    <w:basedOn w:val="DefaultParagraphFont"/>
    <w:rsid w:val="0086176B"/>
  </w:style>
  <w:style w:type="paragraph" w:customStyle="1" w:styleId="desc2">
    <w:name w:val="desc2"/>
    <w:basedOn w:val="Normal"/>
    <w:rsid w:val="0086176B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86176B"/>
    <w:pPr>
      <w:widowControl/>
      <w:jc w:val="left"/>
    </w:pPr>
    <w:rPr>
      <w:rFonts w:ascii="MS PGothic" w:eastAsia="MS PGothic" w:hAnsi="MS PGothic" w:cs="MS PGothic"/>
      <w:kern w:val="0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6176B"/>
    <w:rPr>
      <w:color w:val="954F72" w:themeColor="followedHyperlink"/>
      <w:u w:val="single"/>
    </w:rPr>
  </w:style>
  <w:style w:type="character" w:customStyle="1" w:styleId="A12">
    <w:name w:val="A12"/>
    <w:uiPriority w:val="99"/>
    <w:rsid w:val="0086176B"/>
    <w:rPr>
      <w:rFonts w:cs="Trade Gothic LT Std"/>
      <w:color w:val="000000"/>
      <w:sz w:val="11"/>
      <w:szCs w:val="11"/>
    </w:rPr>
  </w:style>
  <w:style w:type="character" w:customStyle="1" w:styleId="A13">
    <w:name w:val="A13"/>
    <w:uiPriority w:val="99"/>
    <w:rsid w:val="0086176B"/>
    <w:rPr>
      <w:rFonts w:cs="Trade Gothic LT Std"/>
      <w:color w:val="000000"/>
      <w:sz w:val="11"/>
      <w:szCs w:val="11"/>
    </w:rPr>
  </w:style>
  <w:style w:type="character" w:customStyle="1" w:styleId="A4">
    <w:name w:val="A4"/>
    <w:uiPriority w:val="99"/>
    <w:rsid w:val="0086176B"/>
    <w:rPr>
      <w:rFonts w:cs="Minion Pro"/>
      <w:color w:val="000000"/>
      <w:sz w:val="13"/>
      <w:szCs w:val="13"/>
    </w:rPr>
  </w:style>
  <w:style w:type="paragraph" w:customStyle="1" w:styleId="Pa2">
    <w:name w:val="Pa2"/>
    <w:basedOn w:val="Normal"/>
    <w:next w:val="Normal"/>
    <w:uiPriority w:val="99"/>
    <w:rsid w:val="0086176B"/>
    <w:pPr>
      <w:autoSpaceDE w:val="0"/>
      <w:autoSpaceDN w:val="0"/>
      <w:adjustRightInd w:val="0"/>
      <w:spacing w:line="181" w:lineRule="atLeast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A19">
    <w:name w:val="A19"/>
    <w:uiPriority w:val="99"/>
    <w:rsid w:val="0086176B"/>
    <w:rPr>
      <w:rFonts w:cs="Minion Pro"/>
      <w:color w:val="000000"/>
      <w:sz w:val="12"/>
      <w:szCs w:val="12"/>
    </w:rPr>
  </w:style>
  <w:style w:type="character" w:customStyle="1" w:styleId="A18">
    <w:name w:val="A18"/>
    <w:uiPriority w:val="99"/>
    <w:rsid w:val="0086176B"/>
    <w:rPr>
      <w:rFonts w:cs="Minion Pro"/>
      <w:color w:val="000000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8617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76B"/>
    <w:rPr>
      <w:rFonts w:ascii="Century" w:eastAsia="MS Mincho" w:hAnsi="Century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76B"/>
    <w:rPr>
      <w:rFonts w:ascii="Century" w:eastAsia="MS Mincho" w:hAnsi="Century" w:cs="Times New Roman"/>
      <w:sz w:val="24"/>
      <w:szCs w:val="24"/>
    </w:rPr>
  </w:style>
  <w:style w:type="character" w:customStyle="1" w:styleId="13">
    <w:name w:val="未解決のメンション1"/>
    <w:basedOn w:val="DefaultParagraphFont"/>
    <w:uiPriority w:val="99"/>
    <w:semiHidden/>
    <w:unhideWhenUsed/>
    <w:rsid w:val="0086176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6176B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customStyle="1" w:styleId="st1">
    <w:name w:val="st1"/>
    <w:basedOn w:val="DefaultParagraphFont"/>
    <w:rsid w:val="0086176B"/>
  </w:style>
  <w:style w:type="character" w:customStyle="1" w:styleId="small-caps">
    <w:name w:val="small-caps"/>
    <w:basedOn w:val="DefaultParagraphFont"/>
    <w:rsid w:val="008617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1B6"/>
    <w:pPr>
      <w:jc w:val="left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1B6"/>
    <w:rPr>
      <w:rFonts w:ascii="Century" w:eastAsia="MS Mincho" w:hAnsi="Century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1326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187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4E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6</Words>
  <Characters>4709</Characters>
  <Application>Microsoft Office Word</Application>
  <DocSecurity>0</DocSecurity>
  <PresentationFormat/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2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08T04:02:00Z</cp:lastPrinted>
  <dcterms:created xsi:type="dcterms:W3CDTF">2021-08-11T07:11:00Z</dcterms:created>
  <dcterms:modified xsi:type="dcterms:W3CDTF">2021-08-27T02:00:00Z</dcterms:modified>
  <cp:category/>
  <cp:contentStatus/>
  <dc:language/>
  <cp:version/>
</cp:coreProperties>
</file>